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4AF" w:rsidRDefault="00357AC6" w:rsidP="002501AF">
      <w:pPr>
        <w:pStyle w:val="1"/>
        <w:jc w:val="center"/>
        <w:rPr>
          <w:lang w:val="en-US"/>
        </w:rPr>
      </w:pPr>
      <w:bookmarkStart w:id="0" w:name="_Hlk14011726"/>
      <w:bookmarkStart w:id="1" w:name="_Hlk21269890"/>
      <w:r>
        <w:rPr>
          <w:lang w:val="en-US"/>
        </w:rPr>
        <w:t>Supplementary Information</w:t>
      </w:r>
      <w:r w:rsidR="002501AF">
        <w:rPr>
          <w:lang w:val="en-US"/>
        </w:rPr>
        <w:t xml:space="preserve"> </w:t>
      </w:r>
      <w:r w:rsidR="0072300C">
        <w:rPr>
          <w:lang w:val="en-US"/>
        </w:rPr>
        <w:t>to</w:t>
      </w:r>
    </w:p>
    <w:bookmarkEnd w:id="0"/>
    <w:p w:rsidR="002501AF" w:rsidRPr="00CD1F98" w:rsidRDefault="002501AF" w:rsidP="002501AF">
      <w:pPr>
        <w:pStyle w:val="11"/>
        <w:contextualSpacing w:val="0"/>
        <w:jc w:val="center"/>
        <w:rPr>
          <w:b/>
          <w:sz w:val="36"/>
          <w:szCs w:val="36"/>
        </w:rPr>
      </w:pPr>
      <w:r w:rsidRPr="00CD1F98">
        <w:rPr>
          <w:b/>
          <w:sz w:val="36"/>
          <w:szCs w:val="36"/>
        </w:rPr>
        <w:t>Highly pathogenic avian influenza virus of the A/H5N8 subtype, clade 2.3.4.4b, caused outbreaks in Kazakhstan in 2020</w:t>
      </w:r>
    </w:p>
    <w:p w:rsidR="005314AF" w:rsidRDefault="005314AF">
      <w:pPr>
        <w:spacing w:after="0" w:line="360" w:lineRule="auto"/>
        <w:contextualSpacing/>
        <w:jc w:val="center"/>
        <w:rPr>
          <w:rFonts w:ascii="Times New Roman" w:hAnsi="Times New Roman" w:cs="Times New Roman"/>
          <w:lang w:val="en-US"/>
        </w:rPr>
      </w:pPr>
    </w:p>
    <w:p w:rsidR="005314AF" w:rsidRDefault="00357AC6">
      <w:pPr>
        <w:pStyle w:val="author"/>
        <w:rPr>
          <w:vertAlign w:val="superscript"/>
          <w:lang w:val="en-US"/>
        </w:rPr>
      </w:pPr>
      <w:proofErr w:type="spellStart"/>
      <w:r>
        <w:rPr>
          <w:lang w:val="en-US"/>
        </w:rPr>
        <w:t>Asylulan</w:t>
      </w:r>
      <w:proofErr w:type="spellEnd"/>
      <w:r>
        <w:rPr>
          <w:lang w:val="en-US"/>
        </w:rPr>
        <w:t xml:space="preserve"> Amirgazin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Alexandr</w:t>
      </w:r>
      <w:proofErr w:type="spellEnd"/>
      <w:r>
        <w:rPr>
          <w:lang w:val="en-US"/>
        </w:rPr>
        <w:t xml:space="preserve"> Shevtsov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algat</w:t>
      </w:r>
      <w:proofErr w:type="spellEnd"/>
      <w:r>
        <w:rPr>
          <w:lang w:val="en-US"/>
        </w:rPr>
        <w:t xml:space="preserve"> Karibayev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Maxat</w:t>
      </w:r>
      <w:proofErr w:type="spellEnd"/>
      <w:r>
        <w:rPr>
          <w:lang w:val="en-US"/>
        </w:rPr>
        <w:t xml:space="preserve"> Berdikulov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amila</w:t>
      </w:r>
      <w:proofErr w:type="spellEnd"/>
      <w:r>
        <w:rPr>
          <w:lang w:val="en-US"/>
        </w:rPr>
        <w:t xml:space="preserve"> Kozhakhmetova</w:t>
      </w:r>
      <w:r>
        <w:rPr>
          <w:vertAlign w:val="superscript"/>
          <w:lang w:val="en-US"/>
        </w:rPr>
        <w:t>2</w:t>
      </w:r>
      <w:r>
        <w:rPr>
          <w:lang w:val="en-US"/>
        </w:rPr>
        <w:t>, Laura Syzdykova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Yerlan</w:t>
      </w:r>
      <w:proofErr w:type="spellEnd"/>
      <w:r>
        <w:rPr>
          <w:lang w:val="en-US"/>
        </w:rPr>
        <w:t xml:space="preserve"> Ramankulov</w:t>
      </w:r>
      <w:r>
        <w:rPr>
          <w:vertAlign w:val="superscript"/>
          <w:lang w:val="en-US"/>
        </w:rPr>
        <w:t>1</w:t>
      </w:r>
      <w:proofErr w:type="gramStart"/>
      <w:r>
        <w:rPr>
          <w:vertAlign w:val="superscript"/>
          <w:lang w:val="en-US"/>
        </w:rPr>
        <w:t>,3</w:t>
      </w:r>
      <w:proofErr w:type="gramEnd"/>
      <w:r>
        <w:rPr>
          <w:lang w:val="en-US"/>
        </w:rPr>
        <w:t xml:space="preserve">, </w:t>
      </w:r>
      <w:proofErr w:type="spellStart"/>
      <w:r>
        <w:rPr>
          <w:lang w:val="en-US"/>
        </w:rPr>
        <w:t>Alexandr</w:t>
      </w:r>
      <w:proofErr w:type="spellEnd"/>
      <w:r>
        <w:rPr>
          <w:lang w:val="en-US"/>
        </w:rPr>
        <w:t xml:space="preserve"> V. </w:t>
      </w:r>
      <w:proofErr w:type="spellStart"/>
      <w:r>
        <w:rPr>
          <w:lang w:val="en-US"/>
        </w:rPr>
        <w:t>Shustov</w:t>
      </w:r>
      <w:proofErr w:type="spellEnd"/>
      <w:r>
        <w:rPr>
          <w:vertAlign w:val="superscript"/>
          <w:lang w:val="en-US"/>
        </w:rPr>
        <w:t xml:space="preserve"> 1,*</w:t>
      </w:r>
    </w:p>
    <w:p w:rsidR="005314AF" w:rsidRDefault="005314AF">
      <w:pPr>
        <w:spacing w:after="0" w:line="360" w:lineRule="auto"/>
        <w:contextualSpacing/>
        <w:jc w:val="center"/>
        <w:rPr>
          <w:rFonts w:ascii="Times New Roman" w:hAnsi="Times New Roman" w:cs="Times New Roman"/>
          <w:lang w:val="en-US"/>
        </w:rPr>
      </w:pPr>
    </w:p>
    <w:p w:rsidR="005314AF" w:rsidRDefault="00357AC6">
      <w:pPr>
        <w:pStyle w:val="affiliation"/>
        <w:rPr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 xml:space="preserve">National Center for Biotechnology, </w:t>
      </w:r>
      <w:proofErr w:type="spellStart"/>
      <w:r>
        <w:rPr>
          <w:lang w:val="en-US"/>
        </w:rPr>
        <w:t>Nur</w:t>
      </w:r>
      <w:proofErr w:type="spellEnd"/>
      <w:r>
        <w:rPr>
          <w:lang w:val="en-US"/>
        </w:rPr>
        <w:t>-Sultan, Kazakhstan</w:t>
      </w:r>
    </w:p>
    <w:bookmarkEnd w:id="1"/>
    <w:p w:rsidR="005314AF" w:rsidRDefault="00357AC6">
      <w:pPr>
        <w:pStyle w:val="affiliation"/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 xml:space="preserve">National Reference Veterinary Center, </w:t>
      </w:r>
      <w:proofErr w:type="spellStart"/>
      <w:r>
        <w:rPr>
          <w:lang w:val="en-US"/>
        </w:rPr>
        <w:t>Nur</w:t>
      </w:r>
      <w:proofErr w:type="spellEnd"/>
      <w:r>
        <w:rPr>
          <w:lang w:val="en-US"/>
        </w:rPr>
        <w:t>-Sultan, Kazakhstan</w:t>
      </w:r>
    </w:p>
    <w:p w:rsidR="005314AF" w:rsidRDefault="00357AC6">
      <w:pPr>
        <w:pStyle w:val="affiliation"/>
        <w:rPr>
          <w:lang w:val="en-US"/>
        </w:rPr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 xml:space="preserve">National Laboratory Astana, </w:t>
      </w:r>
      <w:proofErr w:type="spellStart"/>
      <w:r>
        <w:rPr>
          <w:lang w:val="en-US"/>
        </w:rPr>
        <w:t>Nazarbayev</w:t>
      </w:r>
      <w:proofErr w:type="spellEnd"/>
      <w:r>
        <w:rPr>
          <w:lang w:val="en-US"/>
        </w:rPr>
        <w:t xml:space="preserve"> University, </w:t>
      </w:r>
      <w:proofErr w:type="spellStart"/>
      <w:r>
        <w:rPr>
          <w:lang w:val="en-US"/>
        </w:rPr>
        <w:t>Nur</w:t>
      </w:r>
      <w:proofErr w:type="spellEnd"/>
      <w:r>
        <w:rPr>
          <w:lang w:val="en-US"/>
        </w:rPr>
        <w:t>-Sultan, Kazakhstan</w:t>
      </w:r>
    </w:p>
    <w:p w:rsidR="005314AF" w:rsidRDefault="005314AF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</w:p>
    <w:p w:rsidR="005314AF" w:rsidRDefault="00357AC6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b/>
          <w:lang w:val="en-US"/>
        </w:rPr>
        <w:t>Correspondence</w:t>
      </w:r>
      <w:r>
        <w:rPr>
          <w:rFonts w:ascii="Times New Roman" w:hAnsi="Times New Roman" w:cs="Times New Roman"/>
          <w:lang w:val="en-US"/>
        </w:rPr>
        <w:t xml:space="preserve">: </w:t>
      </w:r>
    </w:p>
    <w:p w:rsidR="005314AF" w:rsidRDefault="00357AC6">
      <w:pPr>
        <w:pStyle w:val="phone"/>
        <w:rPr>
          <w:lang w:val="en-US"/>
        </w:rPr>
      </w:pPr>
      <w:proofErr w:type="spellStart"/>
      <w:r>
        <w:rPr>
          <w:lang w:val="en-US"/>
        </w:rPr>
        <w:t>Alexandr</w:t>
      </w:r>
      <w:proofErr w:type="spellEnd"/>
      <w:r>
        <w:rPr>
          <w:lang w:val="en-US"/>
        </w:rPr>
        <w:t xml:space="preserve"> V. </w:t>
      </w:r>
      <w:proofErr w:type="spellStart"/>
      <w:r>
        <w:rPr>
          <w:lang w:val="en-US"/>
        </w:rPr>
        <w:t>Shustov</w:t>
      </w:r>
      <w:proofErr w:type="spellEnd"/>
      <w:r>
        <w:rPr>
          <w:lang w:val="en-US"/>
        </w:rPr>
        <w:t xml:space="preserve">, </w:t>
      </w:r>
      <w:hyperlink r:id="rId7" w:history="1">
        <w:r>
          <w:rPr>
            <w:rStyle w:val="a3"/>
            <w:rFonts w:ascii="Times New Roman" w:hAnsi="Times New Roman" w:cs="Times New Roman"/>
            <w:lang w:val="en-US"/>
          </w:rPr>
          <w:t>shustov@biocenter.kz</w:t>
        </w:r>
      </w:hyperlink>
      <w:r>
        <w:rPr>
          <w:lang w:val="en-US"/>
        </w:rPr>
        <w:t>, phone: +87024735305</w:t>
      </w:r>
    </w:p>
    <w:p w:rsidR="005314AF" w:rsidRDefault="005314AF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</w:p>
    <w:p w:rsidR="005314AF" w:rsidRPr="00453C70" w:rsidRDefault="00357AC6">
      <w:pPr>
        <w:pStyle w:val="email"/>
        <w:rPr>
          <w:rFonts w:eastAsia="Arial Unicode MS" w:cstheme="minorHAnsi"/>
          <w:szCs w:val="20"/>
          <w:lang w:val="en-US"/>
        </w:rPr>
      </w:pPr>
      <w:r>
        <w:rPr>
          <w:rFonts w:cstheme="minorHAnsi"/>
          <w:b/>
          <w:lang w:val="en-US"/>
        </w:rPr>
        <w:t>A.A.</w:t>
      </w:r>
      <w:r>
        <w:rPr>
          <w:rFonts w:cstheme="minorHAnsi"/>
          <w:lang w:val="en-US"/>
        </w:rPr>
        <w:t xml:space="preserve">: </w:t>
      </w:r>
      <w:hyperlink r:id="rId8" w:history="1">
        <w:r>
          <w:rPr>
            <w:rStyle w:val="a3"/>
            <w:rFonts w:cstheme="minorHAnsi"/>
            <w:lang w:val="en-US"/>
          </w:rPr>
          <w:t>amirgazin@biocenter.kz</w:t>
        </w:r>
      </w:hyperlink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ORCID 0000-0001-9418-7758</w:t>
      </w:r>
      <w:r w:rsidRPr="00453C70">
        <w:rPr>
          <w:rFonts w:cstheme="minorHAnsi"/>
          <w:lang w:val="en-US"/>
        </w:rPr>
        <w:tab/>
      </w:r>
      <w:r>
        <w:rPr>
          <w:rFonts w:eastAsia="Arial Unicode MS" w:cstheme="minorHAnsi"/>
          <w:szCs w:val="20"/>
          <w:lang w:val="en-US"/>
        </w:rPr>
        <w:t>Phone: +</w:t>
      </w:r>
      <w:r w:rsidRPr="00453C70">
        <w:rPr>
          <w:rFonts w:cstheme="minorHAnsi"/>
          <w:color w:val="333333"/>
          <w:szCs w:val="20"/>
          <w:shd w:val="clear" w:color="auto" w:fill="FFFFFF"/>
          <w:lang w:val="en-US"/>
        </w:rPr>
        <w:t>77023847557</w:t>
      </w:r>
    </w:p>
    <w:p w:rsidR="005314AF" w:rsidRPr="00453C70" w:rsidRDefault="00357AC6">
      <w:pPr>
        <w:pStyle w:val="email"/>
        <w:rPr>
          <w:rFonts w:eastAsia="Arial Unicode MS" w:cstheme="minorHAnsi"/>
          <w:szCs w:val="20"/>
          <w:lang w:val="en-US"/>
        </w:rPr>
      </w:pPr>
      <w:r>
        <w:rPr>
          <w:rFonts w:eastAsia="Arial Unicode MS" w:cstheme="minorHAnsi"/>
          <w:b/>
          <w:bCs/>
          <w:lang w:val="en-US"/>
        </w:rPr>
        <w:t>A.S.</w:t>
      </w:r>
      <w:r>
        <w:rPr>
          <w:rFonts w:eastAsia="Arial Unicode MS" w:cstheme="minorHAnsi"/>
          <w:lang w:val="en-US"/>
        </w:rPr>
        <w:t xml:space="preserve">: </w:t>
      </w:r>
      <w:hyperlink r:id="rId9" w:history="1">
        <w:r>
          <w:rPr>
            <w:rStyle w:val="a3"/>
            <w:rFonts w:eastAsia="Arial Unicode MS" w:cstheme="minorHAnsi"/>
            <w:lang w:val="en-US"/>
          </w:rPr>
          <w:t>shevtsov@biocenter.kz</w:t>
        </w:r>
      </w:hyperlink>
      <w:bookmarkStart w:id="2" w:name="_Hlk31569017"/>
      <w:r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lang w:val="en-US"/>
        </w:rPr>
        <w:tab/>
        <w:t xml:space="preserve">ORCID </w:t>
      </w:r>
      <w:bookmarkEnd w:id="2"/>
      <w:r>
        <w:rPr>
          <w:rFonts w:eastAsia="Arial Unicode MS" w:cstheme="minorHAnsi"/>
          <w:lang w:val="en-US"/>
        </w:rPr>
        <w:t>0000-0002-0307-1053</w:t>
      </w:r>
      <w:r>
        <w:rPr>
          <w:rFonts w:eastAsia="Arial Unicode MS" w:cstheme="minorHAnsi"/>
          <w:szCs w:val="20"/>
          <w:lang w:val="en-US"/>
        </w:rPr>
        <w:tab/>
        <w:t>Phone: +</w:t>
      </w:r>
      <w:r w:rsidRPr="00453C70">
        <w:rPr>
          <w:rFonts w:cstheme="minorHAnsi"/>
          <w:color w:val="333333"/>
          <w:szCs w:val="20"/>
          <w:shd w:val="clear" w:color="auto" w:fill="FFFFFF"/>
          <w:lang w:val="en-US"/>
        </w:rPr>
        <w:t>77476369912</w:t>
      </w:r>
    </w:p>
    <w:p w:rsidR="005314AF" w:rsidRPr="00453C70" w:rsidRDefault="00357AC6">
      <w:pPr>
        <w:pStyle w:val="email"/>
        <w:rPr>
          <w:rFonts w:eastAsia="Arial Unicode MS" w:cstheme="minorHAnsi"/>
          <w:szCs w:val="20"/>
          <w:lang w:val="en-US"/>
        </w:rPr>
      </w:pPr>
      <w:proofErr w:type="spellStart"/>
      <w:proofErr w:type="gramStart"/>
      <w:r>
        <w:rPr>
          <w:rFonts w:eastAsia="Arial Unicode MS" w:cstheme="minorHAnsi"/>
          <w:b/>
          <w:lang w:val="en-US"/>
        </w:rPr>
        <w:t>T.Ka</w:t>
      </w:r>
      <w:proofErr w:type="spellEnd"/>
      <w:r>
        <w:rPr>
          <w:rFonts w:eastAsia="Arial Unicode MS" w:cstheme="minorHAnsi"/>
          <w:b/>
          <w:lang w:val="en-US"/>
        </w:rPr>
        <w:t>.</w:t>
      </w:r>
      <w:r>
        <w:rPr>
          <w:rFonts w:eastAsia="Arial Unicode MS" w:cstheme="minorHAnsi"/>
          <w:lang w:val="en-US"/>
        </w:rPr>
        <w:t>:</w:t>
      </w:r>
      <w:proofErr w:type="gramEnd"/>
      <w:r>
        <w:rPr>
          <w:rFonts w:eastAsia="Arial Unicode MS" w:cstheme="minorHAnsi"/>
          <w:lang w:val="en-US"/>
        </w:rPr>
        <w:t xml:space="preserve"> </w:t>
      </w:r>
      <w:hyperlink r:id="rId10" w:history="1">
        <w:r>
          <w:rPr>
            <w:rStyle w:val="a3"/>
            <w:rFonts w:eastAsia="Arial Unicode MS" w:cstheme="minorHAnsi"/>
            <w:lang w:val="en-US"/>
          </w:rPr>
          <w:t>karibaev.v7@mail.ru</w:t>
        </w:r>
      </w:hyperlink>
      <w:r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szCs w:val="20"/>
          <w:lang w:val="en-US"/>
        </w:rPr>
        <w:t>ORCID 0000-0003-4463-127X</w:t>
      </w:r>
      <w:r>
        <w:rPr>
          <w:rFonts w:eastAsia="Arial Unicode MS" w:cstheme="minorHAnsi"/>
          <w:szCs w:val="20"/>
          <w:lang w:val="en-US"/>
        </w:rPr>
        <w:tab/>
        <w:t>Phone: +</w:t>
      </w:r>
      <w:r w:rsidRPr="00453C70">
        <w:rPr>
          <w:rFonts w:cstheme="minorHAnsi"/>
          <w:color w:val="333333"/>
          <w:szCs w:val="20"/>
          <w:shd w:val="clear" w:color="auto" w:fill="FFFFFF"/>
          <w:lang w:val="en-US"/>
        </w:rPr>
        <w:t>77078205899</w:t>
      </w:r>
    </w:p>
    <w:p w:rsidR="005314AF" w:rsidRDefault="00357AC6">
      <w:pPr>
        <w:pStyle w:val="email"/>
        <w:rPr>
          <w:rFonts w:eastAsia="Arial Unicode MS" w:cstheme="minorHAnsi"/>
          <w:lang w:val="en-US"/>
        </w:rPr>
      </w:pPr>
      <w:r>
        <w:rPr>
          <w:rFonts w:eastAsia="Arial Unicode MS" w:cstheme="minorHAnsi"/>
          <w:b/>
          <w:lang w:val="en-US"/>
        </w:rPr>
        <w:t>M.B.</w:t>
      </w:r>
      <w:r>
        <w:rPr>
          <w:rFonts w:eastAsia="Arial Unicode MS" w:cstheme="minorHAnsi"/>
          <w:lang w:val="en-US"/>
        </w:rPr>
        <w:t xml:space="preserve">: </w:t>
      </w:r>
      <w:hyperlink r:id="rId11" w:history="1">
        <w:r>
          <w:rPr>
            <w:rStyle w:val="a3"/>
            <w:rFonts w:eastAsia="Arial Unicode MS" w:cstheme="minorHAnsi"/>
            <w:lang w:val="en-US"/>
          </w:rPr>
          <w:t>berdikulov.ma@mail.ru</w:t>
        </w:r>
      </w:hyperlink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</w:r>
      <w:r w:rsidR="002501AF">
        <w:rPr>
          <w:rFonts w:eastAsia="Arial Unicode MS" w:cstheme="minorHAnsi"/>
          <w:szCs w:val="20"/>
          <w:lang w:val="en-US"/>
        </w:rPr>
        <w:t xml:space="preserve">ORCID </w:t>
      </w:r>
      <w:r w:rsidR="00ED6AAD" w:rsidRPr="00ED6AAD">
        <w:rPr>
          <w:rFonts w:cstheme="minorHAnsi"/>
          <w:lang w:val="en-US"/>
        </w:rPr>
        <w:t>0000-0003-1304-0354</w:t>
      </w:r>
      <w:r w:rsidR="002501AF">
        <w:rPr>
          <w:rFonts w:cstheme="minorHAnsi"/>
          <w:lang w:val="en-US"/>
        </w:rPr>
        <w:tab/>
      </w:r>
      <w:r>
        <w:rPr>
          <w:rFonts w:eastAsia="Arial Unicode MS" w:cstheme="minorHAnsi"/>
          <w:szCs w:val="20"/>
          <w:lang w:val="en-US"/>
        </w:rPr>
        <w:t xml:space="preserve">Phone: </w:t>
      </w:r>
      <w:r>
        <w:rPr>
          <w:rFonts w:cstheme="minorHAnsi"/>
          <w:lang w:val="en-US"/>
        </w:rPr>
        <w:t>+77075877287</w:t>
      </w:r>
    </w:p>
    <w:p w:rsidR="005314AF" w:rsidRPr="00453C70" w:rsidRDefault="00357AC6">
      <w:pPr>
        <w:pStyle w:val="email"/>
        <w:rPr>
          <w:rFonts w:eastAsia="Arial Unicode MS" w:cstheme="minorHAnsi"/>
          <w:lang w:val="en-US"/>
        </w:rPr>
      </w:pPr>
      <w:proofErr w:type="spellStart"/>
      <w:proofErr w:type="gramStart"/>
      <w:r>
        <w:rPr>
          <w:rFonts w:eastAsia="Arial Unicode MS" w:cstheme="minorHAnsi"/>
          <w:b/>
          <w:lang w:val="en-US"/>
        </w:rPr>
        <w:t>T.Ko</w:t>
      </w:r>
      <w:proofErr w:type="spellEnd"/>
      <w:r>
        <w:rPr>
          <w:rFonts w:eastAsia="Arial Unicode MS" w:cstheme="minorHAnsi"/>
          <w:b/>
          <w:lang w:val="en-US"/>
        </w:rPr>
        <w:t>.</w:t>
      </w:r>
      <w:r>
        <w:rPr>
          <w:rFonts w:eastAsia="Arial Unicode MS" w:cstheme="minorHAnsi"/>
          <w:lang w:val="en-US"/>
        </w:rPr>
        <w:t>:</w:t>
      </w:r>
      <w:proofErr w:type="gramEnd"/>
      <w:r>
        <w:rPr>
          <w:rFonts w:eastAsia="Arial Unicode MS" w:cstheme="minorHAnsi"/>
          <w:lang w:val="en-US"/>
        </w:rPr>
        <w:t xml:space="preserve"> </w:t>
      </w:r>
      <w:hyperlink r:id="rId12" w:history="1">
        <w:r>
          <w:rPr>
            <w:rStyle w:val="a3"/>
            <w:rFonts w:eastAsia="Arial Unicode MS" w:cstheme="minorHAnsi"/>
            <w:lang w:val="en-US"/>
          </w:rPr>
          <w:t>tamilkyun@mail.ru</w:t>
        </w:r>
      </w:hyperlink>
      <w:r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lang w:val="en-US"/>
        </w:rPr>
        <w:tab/>
      </w:r>
      <w:r w:rsidRPr="00453C70"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lang w:val="en-US"/>
        </w:rPr>
        <w:t>ORCID 0000-0002-5129-8949</w:t>
      </w:r>
      <w:r w:rsidRPr="00453C70"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szCs w:val="20"/>
          <w:lang w:val="en-US"/>
        </w:rPr>
        <w:t>Phone: +77073249681</w:t>
      </w:r>
    </w:p>
    <w:p w:rsidR="005314AF" w:rsidRPr="00453C70" w:rsidRDefault="00357AC6">
      <w:pPr>
        <w:pStyle w:val="email"/>
        <w:rPr>
          <w:rFonts w:eastAsia="Arial Unicode MS" w:cstheme="minorHAnsi"/>
          <w:szCs w:val="20"/>
          <w:lang w:val="en-US"/>
        </w:rPr>
      </w:pPr>
      <w:r>
        <w:rPr>
          <w:rFonts w:cstheme="minorHAnsi"/>
          <w:b/>
          <w:lang w:val="en-US"/>
        </w:rPr>
        <w:t>L.S.</w:t>
      </w:r>
      <w:r>
        <w:rPr>
          <w:rFonts w:cstheme="minorHAnsi"/>
          <w:lang w:val="en-US"/>
        </w:rPr>
        <w:t xml:space="preserve">: </w:t>
      </w:r>
      <w:hyperlink r:id="rId13" w:history="1">
        <w:r>
          <w:rPr>
            <w:rStyle w:val="a3"/>
            <w:rFonts w:eastAsia="Arial Unicode MS" w:cstheme="minorHAnsi"/>
            <w:lang w:val="en-US"/>
          </w:rPr>
          <w:t>syzdykova@biocenter.kz</w:t>
        </w:r>
      </w:hyperlink>
      <w:r>
        <w:rPr>
          <w:rFonts w:cstheme="minorHAnsi"/>
          <w:lang w:val="en-US"/>
        </w:rPr>
        <w:tab/>
      </w:r>
      <w:r>
        <w:rPr>
          <w:rFonts w:cstheme="minorHAnsi"/>
          <w:lang w:val="en-US"/>
        </w:rPr>
        <w:tab/>
        <w:t>ORCID 0000-0002-8889-1615</w:t>
      </w:r>
      <w:r>
        <w:rPr>
          <w:rFonts w:eastAsia="Arial Unicode MS" w:cstheme="minorHAnsi"/>
          <w:szCs w:val="20"/>
          <w:lang w:val="en-US"/>
        </w:rPr>
        <w:tab/>
        <w:t>Phone: +</w:t>
      </w:r>
      <w:r w:rsidRPr="00453C70">
        <w:rPr>
          <w:rFonts w:cstheme="minorHAnsi"/>
          <w:color w:val="333333"/>
          <w:szCs w:val="20"/>
          <w:shd w:val="clear" w:color="auto" w:fill="FFFFFF"/>
          <w:lang w:val="en-US"/>
        </w:rPr>
        <w:t>77750698825</w:t>
      </w:r>
    </w:p>
    <w:p w:rsidR="005314AF" w:rsidRPr="00453C70" w:rsidRDefault="00357AC6">
      <w:pPr>
        <w:pStyle w:val="email"/>
        <w:rPr>
          <w:rFonts w:eastAsia="Arial Unicode MS" w:cstheme="minorHAnsi"/>
          <w:szCs w:val="20"/>
          <w:lang w:val="en-US"/>
        </w:rPr>
      </w:pPr>
      <w:r>
        <w:rPr>
          <w:rFonts w:eastAsia="Arial Unicode MS" w:cstheme="minorHAnsi"/>
          <w:b/>
          <w:lang w:val="en-US"/>
        </w:rPr>
        <w:t>Y.R.</w:t>
      </w:r>
      <w:r>
        <w:rPr>
          <w:rFonts w:eastAsia="Arial Unicode MS" w:cstheme="minorHAnsi"/>
          <w:lang w:val="en-US"/>
        </w:rPr>
        <w:t xml:space="preserve">: </w:t>
      </w:r>
      <w:hyperlink r:id="rId14" w:history="1">
        <w:r>
          <w:rPr>
            <w:rStyle w:val="a3"/>
            <w:rFonts w:eastAsia="Arial Unicode MS" w:cstheme="minorHAnsi"/>
            <w:lang w:val="en-US"/>
          </w:rPr>
          <w:t>yerlan.ramankulov@nu.edu.kz</w:t>
        </w:r>
      </w:hyperlink>
      <w:r>
        <w:rPr>
          <w:rFonts w:eastAsia="Arial Unicode MS" w:cstheme="minorHAnsi"/>
          <w:lang w:val="en-US"/>
        </w:rPr>
        <w:tab/>
        <w:t>ORCID 0000-0001-6786-3028</w:t>
      </w:r>
      <w:r w:rsidRPr="00453C70">
        <w:rPr>
          <w:rFonts w:eastAsia="Arial Unicode MS" w:cstheme="minorHAnsi"/>
          <w:lang w:val="en-US"/>
        </w:rPr>
        <w:tab/>
      </w:r>
      <w:r>
        <w:rPr>
          <w:rFonts w:eastAsia="Arial Unicode MS" w:cstheme="minorHAnsi"/>
          <w:szCs w:val="20"/>
          <w:lang w:val="en-US"/>
        </w:rPr>
        <w:t>Phone: +</w:t>
      </w:r>
      <w:r w:rsidRPr="00453C70">
        <w:rPr>
          <w:rFonts w:cstheme="minorHAnsi"/>
          <w:color w:val="333333"/>
          <w:szCs w:val="20"/>
          <w:shd w:val="clear" w:color="auto" w:fill="FFFFFF"/>
          <w:lang w:val="en-US"/>
        </w:rPr>
        <w:t>77770111525</w:t>
      </w:r>
    </w:p>
    <w:p w:rsidR="005314AF" w:rsidRPr="00453C70" w:rsidRDefault="00357AC6">
      <w:pPr>
        <w:pStyle w:val="email"/>
        <w:rPr>
          <w:rFonts w:eastAsia="Arial Unicode MS" w:cstheme="minorHAnsi"/>
          <w:szCs w:val="20"/>
          <w:lang w:val="en-US"/>
        </w:rPr>
      </w:pPr>
      <w:r>
        <w:rPr>
          <w:rFonts w:cstheme="minorHAnsi"/>
          <w:b/>
          <w:lang w:val="en-US"/>
        </w:rPr>
        <w:t>A.V.S.</w:t>
      </w:r>
      <w:r>
        <w:rPr>
          <w:rFonts w:cstheme="minorHAnsi"/>
          <w:lang w:val="en-US"/>
        </w:rPr>
        <w:t xml:space="preserve">: </w:t>
      </w:r>
      <w:hyperlink r:id="rId15" w:history="1">
        <w:r>
          <w:rPr>
            <w:rStyle w:val="a3"/>
            <w:rFonts w:cstheme="minorHAnsi"/>
            <w:lang w:val="en-US"/>
          </w:rPr>
          <w:t>shustov@biocenter.kz</w:t>
        </w:r>
      </w:hyperlink>
      <w:r>
        <w:rPr>
          <w:rFonts w:eastAsia="Arial Unicode MS" w:cstheme="minorHAnsi"/>
          <w:u w:color="0000FF"/>
          <w:lang w:val="en-US"/>
        </w:rPr>
        <w:tab/>
      </w:r>
      <w:r>
        <w:rPr>
          <w:rFonts w:eastAsia="Arial Unicode MS" w:cstheme="minorHAnsi"/>
          <w:u w:color="0000FF"/>
          <w:lang w:val="en-US"/>
        </w:rPr>
        <w:tab/>
      </w:r>
      <w:r>
        <w:rPr>
          <w:rFonts w:eastAsia="Arial Unicode MS" w:cstheme="minorHAnsi"/>
          <w:lang w:val="en-US"/>
        </w:rPr>
        <w:t xml:space="preserve">ORCID </w:t>
      </w:r>
      <w:r>
        <w:rPr>
          <w:rFonts w:eastAsia="Arial Unicode MS" w:cstheme="minorHAnsi"/>
          <w:u w:color="0000FF"/>
          <w:lang w:val="en-US"/>
        </w:rPr>
        <w:t>0000-0001-9880-9382</w:t>
      </w:r>
      <w:r>
        <w:rPr>
          <w:rFonts w:eastAsia="Arial Unicode MS" w:cstheme="minorHAnsi"/>
          <w:u w:color="0000FF"/>
          <w:lang w:val="en-US"/>
        </w:rPr>
        <w:tab/>
      </w:r>
      <w:r>
        <w:rPr>
          <w:rFonts w:eastAsia="Arial Unicode MS" w:cstheme="minorHAnsi"/>
          <w:szCs w:val="20"/>
          <w:lang w:val="en-US"/>
        </w:rPr>
        <w:t>Phone: +</w:t>
      </w:r>
      <w:r w:rsidRPr="00453C70">
        <w:rPr>
          <w:rFonts w:cstheme="minorHAnsi"/>
          <w:color w:val="333333"/>
          <w:szCs w:val="20"/>
          <w:shd w:val="clear" w:color="auto" w:fill="FFFFFF"/>
          <w:lang w:val="en-US"/>
        </w:rPr>
        <w:t>770</w:t>
      </w:r>
      <w:r>
        <w:rPr>
          <w:rFonts w:cstheme="minorHAnsi"/>
          <w:color w:val="333333"/>
          <w:szCs w:val="20"/>
          <w:shd w:val="clear" w:color="auto" w:fill="FFFFFF"/>
          <w:lang w:val="en-US"/>
        </w:rPr>
        <w:t>24735305</w:t>
      </w:r>
    </w:p>
    <w:p w:rsidR="005314AF" w:rsidRDefault="005314AF">
      <w:pPr>
        <w:pStyle w:val="10"/>
        <w:spacing w:after="0" w:line="360" w:lineRule="auto"/>
        <w:contextualSpacing/>
        <w:rPr>
          <w:rFonts w:ascii="Times New Roman" w:hAnsi="Times New Roman" w:cs="Times New Roman"/>
          <w:b/>
        </w:rPr>
      </w:pPr>
    </w:p>
    <w:p w:rsidR="005314AF" w:rsidRDefault="00357AC6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314AF" w:rsidRDefault="00357AC6">
      <w:pPr>
        <w:spacing w:after="0" w:line="360" w:lineRule="auto"/>
        <w:contextualSpacing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lastRenderedPageBreak/>
        <w:t>Table S1</w:t>
      </w:r>
      <w:r>
        <w:rPr>
          <w:rFonts w:cstheme="minorHAnsi"/>
          <w:lang w:val="en-US"/>
        </w:rPr>
        <w:t xml:space="preserve"> GISAID accession numbers for sequences of Kazakhstan </w:t>
      </w:r>
      <w:r w:rsidR="0094763A">
        <w:rPr>
          <w:rFonts w:cstheme="minorHAnsi"/>
          <w:lang w:val="en-US"/>
        </w:rPr>
        <w:t>A/</w:t>
      </w:r>
      <w:r>
        <w:rPr>
          <w:rFonts w:cstheme="minorHAnsi"/>
          <w:lang w:val="en-US"/>
        </w:rPr>
        <w:t>H5N8</w:t>
      </w:r>
      <w:r w:rsidR="0094763A">
        <w:rPr>
          <w:rFonts w:cstheme="minorHAnsi"/>
          <w:lang w:val="en-US"/>
        </w:rPr>
        <w:t xml:space="preserve"> avian influenza viruses</w:t>
      </w:r>
      <w:r>
        <w:rPr>
          <w:rFonts w:cstheme="minorHAnsi"/>
          <w:lang w:val="en-US"/>
        </w:rPr>
        <w:t xml:space="preserve"> </w:t>
      </w:r>
      <w:r w:rsidR="0094763A">
        <w:rPr>
          <w:rFonts w:cstheme="minorHAnsi"/>
          <w:lang w:val="en-US"/>
        </w:rPr>
        <w:t>sequenced by the authors of this work</w:t>
      </w:r>
    </w:p>
    <w:tbl>
      <w:tblPr>
        <w:tblStyle w:val="a9"/>
        <w:tblW w:w="0" w:type="auto"/>
        <w:tblLayout w:type="fixed"/>
        <w:tblLook w:val="04A0"/>
      </w:tblPr>
      <w:tblGrid>
        <w:gridCol w:w="1384"/>
        <w:gridCol w:w="1843"/>
        <w:gridCol w:w="2148"/>
        <w:gridCol w:w="2528"/>
        <w:gridCol w:w="1384"/>
      </w:tblGrid>
      <w:tr w:rsidR="0094763A" w:rsidTr="00077E77">
        <w:tc>
          <w:tcPr>
            <w:tcW w:w="1384" w:type="dxa"/>
          </w:tcPr>
          <w:p w:rsidR="0094763A" w:rsidRDefault="0094763A" w:rsidP="005667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SA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843" w:type="dxa"/>
          </w:tcPr>
          <w:p w:rsidR="0094763A" w:rsidRDefault="0094763A" w:rsidP="005667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2148" w:type="dxa"/>
          </w:tcPr>
          <w:p w:rsidR="0094763A" w:rsidRPr="005A45BD" w:rsidRDefault="0094763A" w:rsidP="005667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ISA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528" w:type="dxa"/>
          </w:tcPr>
          <w:p w:rsidR="0094763A" w:rsidRDefault="0094763A" w:rsidP="005667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 Identifier</w:t>
            </w:r>
          </w:p>
        </w:tc>
        <w:tc>
          <w:tcPr>
            <w:tcW w:w="1384" w:type="dxa"/>
          </w:tcPr>
          <w:p w:rsidR="0094763A" w:rsidRDefault="0094763A" w:rsidP="005667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 of Isolation</w:t>
            </w:r>
          </w:p>
        </w:tc>
      </w:tr>
      <w:tr w:rsidR="0094763A" w:rsidRPr="0094763A" w:rsidTr="00077E77">
        <w:tc>
          <w:tcPr>
            <w:tcW w:w="1384" w:type="dxa"/>
          </w:tcPr>
          <w:p w:rsidR="0094763A" w:rsidRP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63A">
              <w:rPr>
                <w:rFonts w:ascii="Times New Roman" w:hAnsi="Times New Roman" w:cs="Times New Roman"/>
                <w:sz w:val="24"/>
                <w:szCs w:val="24"/>
              </w:rPr>
              <w:t>EPI_ISL_2932600</w:t>
            </w:r>
          </w:p>
        </w:tc>
        <w:tc>
          <w:tcPr>
            <w:tcW w:w="1843" w:type="dxa"/>
          </w:tcPr>
          <w:p w:rsidR="0094763A" w:rsidRPr="0094763A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  <w:lang w:val="en-US"/>
              </w:rPr>
            </w:pPr>
            <w:r w:rsidRPr="00947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oose/Kazakhstan/4-190-20-B-H5N8-1/2020</w:t>
            </w:r>
          </w:p>
        </w:tc>
        <w:tc>
          <w:tcPr>
            <w:tcW w:w="2148" w:type="dxa"/>
          </w:tcPr>
          <w:p w:rsidR="0094763A" w:rsidRPr="0094763A" w:rsidRDefault="0094763A" w:rsidP="0056672F">
            <w:pPr>
              <w:spacing w:after="0" w:line="240" w:lineRule="auto"/>
            </w:pPr>
            <w:r w:rsidRPr="0094763A">
              <w:t>PB2 EPI1927648</w:t>
            </w:r>
          </w:p>
          <w:p w:rsidR="0094763A" w:rsidRPr="0094763A" w:rsidRDefault="0094763A" w:rsidP="0056672F">
            <w:pPr>
              <w:spacing w:after="0" w:line="240" w:lineRule="auto"/>
            </w:pPr>
            <w:r w:rsidRPr="0094763A">
              <w:t>PB1 EPI1927649</w:t>
            </w:r>
          </w:p>
          <w:p w:rsidR="0094763A" w:rsidRPr="0094763A" w:rsidRDefault="0094763A" w:rsidP="0056672F">
            <w:pPr>
              <w:spacing w:after="0" w:line="240" w:lineRule="auto"/>
            </w:pPr>
            <w:r w:rsidRPr="0094763A">
              <w:t>PA EPI1927650</w:t>
            </w:r>
          </w:p>
          <w:p w:rsidR="0094763A" w:rsidRPr="0094763A" w:rsidRDefault="0094763A" w:rsidP="0056672F">
            <w:pPr>
              <w:spacing w:after="0" w:line="240" w:lineRule="auto"/>
            </w:pPr>
            <w:r w:rsidRPr="0094763A">
              <w:t>HA EPI1882525</w:t>
            </w:r>
          </w:p>
          <w:p w:rsidR="0094763A" w:rsidRPr="0094763A" w:rsidRDefault="0094763A" w:rsidP="0056672F">
            <w:pPr>
              <w:spacing w:after="0" w:line="240" w:lineRule="auto"/>
            </w:pPr>
            <w:r w:rsidRPr="0094763A">
              <w:t>NP EPI1927651</w:t>
            </w:r>
          </w:p>
          <w:p w:rsidR="0094763A" w:rsidRPr="0094763A" w:rsidRDefault="0094763A" w:rsidP="0056672F">
            <w:pPr>
              <w:spacing w:after="0" w:line="240" w:lineRule="auto"/>
            </w:pPr>
            <w:r w:rsidRPr="0094763A">
              <w:t>NA EPI1882526</w:t>
            </w:r>
          </w:p>
          <w:p w:rsidR="0094763A" w:rsidRPr="0094763A" w:rsidRDefault="0094763A" w:rsidP="0056672F">
            <w:pPr>
              <w:spacing w:after="0" w:line="240" w:lineRule="auto"/>
            </w:pPr>
            <w:r w:rsidRPr="0094763A">
              <w:t>MP EPI1927652</w:t>
            </w:r>
          </w:p>
          <w:p w:rsidR="0094763A" w:rsidRPr="0094763A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94763A">
              <w:t>NS EPI1927653</w:t>
            </w:r>
          </w:p>
        </w:tc>
        <w:tc>
          <w:tcPr>
            <w:tcW w:w="2528" w:type="dxa"/>
          </w:tcPr>
          <w:p w:rsidR="0094763A" w:rsidRP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oose/</w:t>
            </w:r>
            <w:proofErr w:type="spellStart"/>
            <w:r w:rsidRPr="00947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tyl</w:t>
            </w:r>
            <w:proofErr w:type="spellEnd"/>
            <w:r w:rsidRPr="009476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-190-20-B-H5N8-1/2020</w:t>
            </w:r>
          </w:p>
        </w:tc>
        <w:tc>
          <w:tcPr>
            <w:tcW w:w="1384" w:type="dxa"/>
          </w:tcPr>
          <w:p w:rsidR="0094763A" w:rsidRP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763A">
              <w:rPr>
                <w:rFonts w:ascii="Times New Roman" w:hAnsi="Times New Roman" w:cs="Times New Roman"/>
                <w:sz w:val="24"/>
                <w:szCs w:val="24"/>
              </w:rPr>
              <w:t>Umtyl</w:t>
            </w:r>
            <w:proofErr w:type="spellEnd"/>
          </w:p>
        </w:tc>
      </w:tr>
      <w:tr w:rsidR="0094763A" w:rsidTr="00077E77">
        <w:tc>
          <w:tcPr>
            <w:tcW w:w="1384" w:type="dxa"/>
          </w:tcPr>
          <w:p w:rsidR="0094763A" w:rsidRPr="00763840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840">
              <w:rPr>
                <w:rFonts w:ascii="Times New Roman" w:hAnsi="Times New Roman" w:cs="Times New Roman"/>
                <w:sz w:val="24"/>
                <w:szCs w:val="24"/>
              </w:rPr>
              <w:t>EPI_ISL_2932608</w:t>
            </w:r>
          </w:p>
        </w:tc>
        <w:tc>
          <w:tcPr>
            <w:tcW w:w="1843" w:type="dxa"/>
          </w:tcPr>
          <w:p w:rsidR="0094763A" w:rsidRPr="00763840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hicken/Kazakhstan/220-B-2-H5N8-4/2020</w:t>
            </w:r>
          </w:p>
        </w:tc>
        <w:tc>
          <w:tcPr>
            <w:tcW w:w="2148" w:type="dxa"/>
          </w:tcPr>
          <w:p w:rsidR="00763840" w:rsidRPr="00763840" w:rsidRDefault="00763840" w:rsidP="0056672F">
            <w:pPr>
              <w:spacing w:after="0" w:line="240" w:lineRule="auto"/>
            </w:pPr>
            <w:r w:rsidRPr="00763840">
              <w:t>PB2 EPI1927654</w:t>
            </w:r>
          </w:p>
          <w:p w:rsidR="00763840" w:rsidRPr="00763840" w:rsidRDefault="00763840" w:rsidP="0056672F">
            <w:pPr>
              <w:spacing w:after="0" w:line="240" w:lineRule="auto"/>
            </w:pPr>
            <w:r w:rsidRPr="00763840">
              <w:t>PB1 EPI1927655</w:t>
            </w:r>
          </w:p>
          <w:p w:rsidR="00763840" w:rsidRPr="00763840" w:rsidRDefault="00763840" w:rsidP="0056672F">
            <w:pPr>
              <w:spacing w:after="0" w:line="240" w:lineRule="auto"/>
            </w:pPr>
            <w:r w:rsidRPr="00763840">
              <w:t>PA EPI1927656</w:t>
            </w:r>
          </w:p>
          <w:p w:rsidR="00763840" w:rsidRPr="00763840" w:rsidRDefault="00763840" w:rsidP="0056672F">
            <w:pPr>
              <w:spacing w:after="0" w:line="240" w:lineRule="auto"/>
            </w:pPr>
            <w:r w:rsidRPr="00763840">
              <w:t>HA EPI1882547</w:t>
            </w:r>
          </w:p>
          <w:p w:rsidR="00763840" w:rsidRPr="00763840" w:rsidRDefault="00763840" w:rsidP="0056672F">
            <w:pPr>
              <w:spacing w:after="0" w:line="240" w:lineRule="auto"/>
            </w:pPr>
            <w:r w:rsidRPr="00763840">
              <w:t>NP EPI1927657</w:t>
            </w:r>
          </w:p>
          <w:p w:rsidR="00763840" w:rsidRPr="00763840" w:rsidRDefault="00763840" w:rsidP="0056672F">
            <w:pPr>
              <w:spacing w:after="0" w:line="240" w:lineRule="auto"/>
            </w:pPr>
            <w:r w:rsidRPr="00763840">
              <w:t>NA EPI1882546</w:t>
            </w:r>
          </w:p>
          <w:p w:rsidR="00763840" w:rsidRPr="00763840" w:rsidRDefault="00763840" w:rsidP="0056672F">
            <w:pPr>
              <w:spacing w:after="0" w:line="240" w:lineRule="auto"/>
            </w:pPr>
            <w:r w:rsidRPr="00763840">
              <w:t>MP EPI1927658</w:t>
            </w:r>
          </w:p>
          <w:p w:rsidR="0094763A" w:rsidRPr="00763840" w:rsidRDefault="00763840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840">
              <w:t>NS EPI1927659</w:t>
            </w:r>
          </w:p>
        </w:tc>
        <w:tc>
          <w:tcPr>
            <w:tcW w:w="2528" w:type="dxa"/>
          </w:tcPr>
          <w:p w:rsidR="0094763A" w:rsidRPr="00763840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63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hicken/</w:t>
            </w:r>
            <w:proofErr w:type="spellStart"/>
            <w:r w:rsidRPr="00763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tyl</w:t>
            </w:r>
            <w:proofErr w:type="spellEnd"/>
            <w:r w:rsidRPr="007638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20-B-2-H5N8-4/2020</w:t>
            </w:r>
          </w:p>
        </w:tc>
        <w:tc>
          <w:tcPr>
            <w:tcW w:w="1384" w:type="dxa"/>
          </w:tcPr>
          <w:p w:rsid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840">
              <w:rPr>
                <w:rFonts w:ascii="Times New Roman" w:hAnsi="Times New Roman" w:cs="Times New Roman"/>
                <w:sz w:val="24"/>
                <w:szCs w:val="24"/>
              </w:rPr>
              <w:t>Umtyl</w:t>
            </w:r>
            <w:proofErr w:type="spellEnd"/>
          </w:p>
        </w:tc>
      </w:tr>
      <w:tr w:rsidR="0094763A" w:rsidTr="00077E77">
        <w:tc>
          <w:tcPr>
            <w:tcW w:w="1384" w:type="dxa"/>
          </w:tcPr>
          <w:p w:rsidR="0094763A" w:rsidRPr="003A0FF6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0FF6">
              <w:rPr>
                <w:rFonts w:ascii="Times New Roman" w:hAnsi="Times New Roman" w:cs="Times New Roman"/>
                <w:sz w:val="24"/>
                <w:szCs w:val="24"/>
              </w:rPr>
              <w:t>EPI_ISL_2932609</w:t>
            </w:r>
          </w:p>
        </w:tc>
        <w:tc>
          <w:tcPr>
            <w:tcW w:w="1843" w:type="dxa"/>
          </w:tcPr>
          <w:p w:rsidR="0094763A" w:rsidRPr="003A0FF6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EEEEEE"/>
                <w:lang w:val="en-US"/>
              </w:rPr>
            </w:pPr>
            <w:r w:rsidRPr="003A0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duck/Kazakhstan/12-20-B-Talg-11/2020</w:t>
            </w:r>
          </w:p>
        </w:tc>
        <w:tc>
          <w:tcPr>
            <w:tcW w:w="2148" w:type="dxa"/>
          </w:tcPr>
          <w:p w:rsidR="003A0FF6" w:rsidRPr="003A0FF6" w:rsidRDefault="003A0FF6" w:rsidP="0056672F">
            <w:pPr>
              <w:spacing w:after="0" w:line="240" w:lineRule="auto"/>
            </w:pPr>
            <w:r w:rsidRPr="003A0FF6">
              <w:t>PB2 EPI1927660</w:t>
            </w:r>
          </w:p>
          <w:p w:rsidR="003A0FF6" w:rsidRPr="003A0FF6" w:rsidRDefault="003A0FF6" w:rsidP="0056672F">
            <w:pPr>
              <w:spacing w:after="0" w:line="240" w:lineRule="auto"/>
            </w:pPr>
            <w:r w:rsidRPr="003A0FF6">
              <w:t>PB1 EPI1927661</w:t>
            </w:r>
          </w:p>
          <w:p w:rsidR="003A0FF6" w:rsidRPr="003A0FF6" w:rsidRDefault="003A0FF6" w:rsidP="0056672F">
            <w:pPr>
              <w:spacing w:after="0" w:line="240" w:lineRule="auto"/>
            </w:pPr>
            <w:r w:rsidRPr="003A0FF6">
              <w:t>PA EPI1927662</w:t>
            </w:r>
          </w:p>
          <w:p w:rsidR="003A0FF6" w:rsidRPr="003A0FF6" w:rsidRDefault="003A0FF6" w:rsidP="0056672F">
            <w:pPr>
              <w:spacing w:after="0" w:line="240" w:lineRule="auto"/>
            </w:pPr>
            <w:r w:rsidRPr="003A0FF6">
              <w:t>HA EPI1882548</w:t>
            </w:r>
          </w:p>
          <w:p w:rsidR="003A0FF6" w:rsidRPr="003A0FF6" w:rsidRDefault="003A0FF6" w:rsidP="0056672F">
            <w:pPr>
              <w:spacing w:after="0" w:line="240" w:lineRule="auto"/>
            </w:pPr>
            <w:r w:rsidRPr="003A0FF6">
              <w:t>NP EPI1927663</w:t>
            </w:r>
          </w:p>
          <w:p w:rsidR="003A0FF6" w:rsidRPr="003A0FF6" w:rsidRDefault="003A0FF6" w:rsidP="0056672F">
            <w:pPr>
              <w:spacing w:after="0" w:line="240" w:lineRule="auto"/>
            </w:pPr>
            <w:r w:rsidRPr="003A0FF6">
              <w:t>NA EPI1882549</w:t>
            </w:r>
          </w:p>
          <w:p w:rsidR="003A0FF6" w:rsidRPr="003A0FF6" w:rsidRDefault="003A0FF6" w:rsidP="0056672F">
            <w:pPr>
              <w:spacing w:after="0" w:line="240" w:lineRule="auto"/>
            </w:pPr>
            <w:r w:rsidRPr="003A0FF6">
              <w:t>MP EPI1927664</w:t>
            </w:r>
          </w:p>
          <w:p w:rsidR="0094763A" w:rsidRPr="003A0FF6" w:rsidRDefault="003A0FF6" w:rsidP="0056672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EEEEEE"/>
              </w:rPr>
            </w:pPr>
            <w:r w:rsidRPr="003A0FF6">
              <w:t>NS EPI1927665</w:t>
            </w:r>
          </w:p>
        </w:tc>
        <w:tc>
          <w:tcPr>
            <w:tcW w:w="2528" w:type="dxa"/>
          </w:tcPr>
          <w:p w:rsidR="0094763A" w:rsidRPr="003A0FF6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0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duck/</w:t>
            </w:r>
            <w:proofErr w:type="spellStart"/>
            <w:r w:rsidRPr="003A0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iryazevo</w:t>
            </w:r>
            <w:proofErr w:type="spellEnd"/>
            <w:r w:rsidRPr="003A0F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2-20-B-Talg-11/2020</w:t>
            </w:r>
          </w:p>
        </w:tc>
        <w:tc>
          <w:tcPr>
            <w:tcW w:w="1384" w:type="dxa"/>
          </w:tcPr>
          <w:p w:rsid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0FF6">
              <w:rPr>
                <w:rFonts w:ascii="Times New Roman" w:hAnsi="Times New Roman" w:cs="Times New Roman"/>
                <w:sz w:val="24"/>
                <w:szCs w:val="24"/>
              </w:rPr>
              <w:t>Timiryazevo</w:t>
            </w:r>
            <w:proofErr w:type="spellEnd"/>
          </w:p>
        </w:tc>
      </w:tr>
      <w:tr w:rsidR="0094763A" w:rsidTr="00077E77">
        <w:tc>
          <w:tcPr>
            <w:tcW w:w="1384" w:type="dxa"/>
          </w:tcPr>
          <w:p w:rsidR="0094763A" w:rsidRPr="00640495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495">
              <w:rPr>
                <w:rFonts w:ascii="Times New Roman" w:hAnsi="Times New Roman" w:cs="Times New Roman"/>
                <w:sz w:val="24"/>
                <w:szCs w:val="24"/>
              </w:rPr>
              <w:t>EPI_ISL_2932612</w:t>
            </w:r>
          </w:p>
        </w:tc>
        <w:tc>
          <w:tcPr>
            <w:tcW w:w="1843" w:type="dxa"/>
          </w:tcPr>
          <w:p w:rsidR="0094763A" w:rsidRPr="00640495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color w:val="484848"/>
                <w:sz w:val="24"/>
                <w:szCs w:val="24"/>
                <w:shd w:val="clear" w:color="auto" w:fill="E1F9EC"/>
                <w:lang w:val="en-US"/>
              </w:rPr>
            </w:pPr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oose/Kazakhstan/7-20-B-Talg-12/2020</w:t>
            </w:r>
          </w:p>
        </w:tc>
        <w:tc>
          <w:tcPr>
            <w:tcW w:w="2148" w:type="dxa"/>
          </w:tcPr>
          <w:p w:rsidR="00640495" w:rsidRPr="00640495" w:rsidRDefault="00640495" w:rsidP="0056672F">
            <w:pPr>
              <w:spacing w:after="0" w:line="240" w:lineRule="auto"/>
            </w:pPr>
            <w:r w:rsidRPr="00640495">
              <w:t>PB2 EPI1927666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PB1 EPI1927667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PA EPI1927668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HA EPI1882551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NP EPI1927669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NA EPI1882550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MP EPI1927670</w:t>
            </w:r>
          </w:p>
          <w:p w:rsidR="0094763A" w:rsidRPr="00640495" w:rsidRDefault="00640495" w:rsidP="0056672F">
            <w:pPr>
              <w:spacing w:after="0" w:line="240" w:lineRule="auto"/>
              <w:rPr>
                <w:rFonts w:ascii="Times New Roman" w:eastAsia="Helvetica" w:hAnsi="Times New Roman" w:cs="Times New Roman"/>
                <w:color w:val="484848"/>
                <w:sz w:val="24"/>
                <w:szCs w:val="24"/>
                <w:shd w:val="clear" w:color="auto" w:fill="E1F9EC"/>
              </w:rPr>
            </w:pPr>
            <w:r w:rsidRPr="00640495">
              <w:t>NS EPI1927671</w:t>
            </w:r>
          </w:p>
        </w:tc>
        <w:tc>
          <w:tcPr>
            <w:tcW w:w="2528" w:type="dxa"/>
          </w:tcPr>
          <w:p w:rsidR="0094763A" w:rsidRPr="00640495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goose/</w:t>
            </w:r>
            <w:proofErr w:type="spellStart"/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yrtausky</w:t>
            </w:r>
            <w:proofErr w:type="spellEnd"/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7-20-B-Talg-12/2020</w:t>
            </w:r>
          </w:p>
        </w:tc>
        <w:tc>
          <w:tcPr>
            <w:tcW w:w="1384" w:type="dxa"/>
          </w:tcPr>
          <w:p w:rsid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495">
              <w:rPr>
                <w:rFonts w:ascii="Times New Roman" w:hAnsi="Times New Roman" w:cs="Times New Roman"/>
                <w:sz w:val="24"/>
                <w:szCs w:val="24"/>
              </w:rPr>
              <w:t>Ayyrtausky</w:t>
            </w:r>
            <w:proofErr w:type="spellEnd"/>
          </w:p>
        </w:tc>
      </w:tr>
      <w:tr w:rsidR="0094763A" w:rsidTr="00077E77">
        <w:tc>
          <w:tcPr>
            <w:tcW w:w="1384" w:type="dxa"/>
          </w:tcPr>
          <w:p w:rsidR="0094763A" w:rsidRPr="00640495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495">
              <w:rPr>
                <w:rFonts w:ascii="Times New Roman" w:hAnsi="Times New Roman" w:cs="Times New Roman"/>
                <w:sz w:val="24"/>
                <w:szCs w:val="24"/>
              </w:rPr>
              <w:t>EPI_ISL_2932614</w:t>
            </w:r>
          </w:p>
        </w:tc>
        <w:tc>
          <w:tcPr>
            <w:tcW w:w="1843" w:type="dxa"/>
          </w:tcPr>
          <w:p w:rsidR="0094763A" w:rsidRPr="00640495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EEEEEE"/>
                <w:lang w:val="en-US"/>
              </w:rPr>
            </w:pPr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swan/Kazakhstan/9-20-B-Talg-39/2020</w:t>
            </w:r>
          </w:p>
        </w:tc>
        <w:tc>
          <w:tcPr>
            <w:tcW w:w="2148" w:type="dxa"/>
          </w:tcPr>
          <w:p w:rsidR="00640495" w:rsidRPr="00640495" w:rsidRDefault="00640495" w:rsidP="0056672F">
            <w:pPr>
              <w:spacing w:after="0" w:line="240" w:lineRule="auto"/>
            </w:pPr>
            <w:r w:rsidRPr="00640495">
              <w:t>PB2 EPI1927694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PB1 EPI1927695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PA EPI1927696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HA EPI1882552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NP EPI1927697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NA EPI1882553</w:t>
            </w:r>
          </w:p>
          <w:p w:rsidR="00640495" w:rsidRPr="00640495" w:rsidRDefault="00640495" w:rsidP="0056672F">
            <w:pPr>
              <w:spacing w:after="0" w:line="240" w:lineRule="auto"/>
            </w:pPr>
            <w:r w:rsidRPr="00640495">
              <w:t>MP EPI1927698</w:t>
            </w:r>
          </w:p>
          <w:p w:rsidR="0094763A" w:rsidRPr="00640495" w:rsidRDefault="00640495" w:rsidP="0056672F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EEEEEE"/>
              </w:rPr>
            </w:pPr>
            <w:r w:rsidRPr="00640495">
              <w:t>NS EPI1927699</w:t>
            </w:r>
          </w:p>
        </w:tc>
        <w:tc>
          <w:tcPr>
            <w:tcW w:w="2528" w:type="dxa"/>
          </w:tcPr>
          <w:p w:rsidR="0094763A" w:rsidRPr="00640495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swan/</w:t>
            </w:r>
            <w:proofErr w:type="spellStart"/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mlyutka</w:t>
            </w:r>
            <w:proofErr w:type="spellEnd"/>
            <w:r w:rsidRPr="006404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9-20-B-Talg-39/2020</w:t>
            </w:r>
          </w:p>
        </w:tc>
        <w:tc>
          <w:tcPr>
            <w:tcW w:w="1384" w:type="dxa"/>
          </w:tcPr>
          <w:p w:rsidR="0094763A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495">
              <w:rPr>
                <w:rFonts w:ascii="Times New Roman" w:hAnsi="Times New Roman" w:cs="Times New Roman"/>
                <w:sz w:val="24"/>
                <w:szCs w:val="24"/>
              </w:rPr>
              <w:t>Mamlyutka</w:t>
            </w:r>
            <w:proofErr w:type="spellEnd"/>
          </w:p>
        </w:tc>
      </w:tr>
      <w:tr w:rsidR="0094763A" w:rsidRPr="0056672F" w:rsidTr="00077E77"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EEEEEE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EPI_ISL_2932616</w:t>
            </w:r>
          </w:p>
        </w:tc>
        <w:tc>
          <w:tcPr>
            <w:tcW w:w="1843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hicken/Kazakhstan/12-20-B-Talg-45/2020</w:t>
            </w:r>
          </w:p>
        </w:tc>
        <w:tc>
          <w:tcPr>
            <w:tcW w:w="2148" w:type="dxa"/>
          </w:tcPr>
          <w:p w:rsidR="0046446E" w:rsidRPr="0056672F" w:rsidRDefault="0046446E" w:rsidP="0056672F">
            <w:pPr>
              <w:spacing w:after="0" w:line="240" w:lineRule="auto"/>
            </w:pPr>
            <w:r w:rsidRPr="0056672F">
              <w:t>PB2 EPI1927700</w:t>
            </w:r>
          </w:p>
          <w:p w:rsidR="0046446E" w:rsidRPr="0056672F" w:rsidRDefault="0046446E" w:rsidP="0056672F">
            <w:pPr>
              <w:spacing w:after="0" w:line="240" w:lineRule="auto"/>
            </w:pPr>
            <w:r w:rsidRPr="0056672F">
              <w:t>PB1 EPI1927701</w:t>
            </w:r>
          </w:p>
          <w:p w:rsidR="0046446E" w:rsidRPr="0056672F" w:rsidRDefault="0046446E" w:rsidP="0056672F">
            <w:pPr>
              <w:spacing w:after="0" w:line="240" w:lineRule="auto"/>
            </w:pPr>
            <w:r w:rsidRPr="0056672F">
              <w:t>PA EPI1927702</w:t>
            </w:r>
          </w:p>
          <w:p w:rsidR="0046446E" w:rsidRPr="0056672F" w:rsidRDefault="0046446E" w:rsidP="0056672F">
            <w:pPr>
              <w:spacing w:after="0" w:line="240" w:lineRule="auto"/>
            </w:pPr>
            <w:r w:rsidRPr="0056672F">
              <w:t>HA EPI1882555</w:t>
            </w:r>
          </w:p>
          <w:p w:rsidR="0046446E" w:rsidRPr="0056672F" w:rsidRDefault="0046446E" w:rsidP="0056672F">
            <w:pPr>
              <w:spacing w:after="0" w:line="240" w:lineRule="auto"/>
            </w:pPr>
            <w:r w:rsidRPr="0056672F">
              <w:t>NP EPI1927703</w:t>
            </w:r>
          </w:p>
          <w:p w:rsidR="0046446E" w:rsidRPr="0056672F" w:rsidRDefault="0046446E" w:rsidP="0056672F">
            <w:pPr>
              <w:spacing w:after="0" w:line="240" w:lineRule="auto"/>
            </w:pPr>
            <w:r w:rsidRPr="0056672F">
              <w:t>NA EPI1882554</w:t>
            </w:r>
          </w:p>
          <w:p w:rsidR="0046446E" w:rsidRPr="0056672F" w:rsidRDefault="0046446E" w:rsidP="0056672F">
            <w:pPr>
              <w:spacing w:after="0" w:line="240" w:lineRule="auto"/>
            </w:pPr>
            <w:r w:rsidRPr="0056672F">
              <w:t>MP EPI1927704</w:t>
            </w:r>
          </w:p>
          <w:p w:rsidR="0094763A" w:rsidRPr="0056672F" w:rsidRDefault="0046446E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t>NS EPI1927705</w:t>
            </w:r>
          </w:p>
        </w:tc>
        <w:tc>
          <w:tcPr>
            <w:tcW w:w="2528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hicken/</w:t>
            </w: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zhar</w:t>
            </w:r>
            <w:proofErr w:type="spellEnd"/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2-20-B-Talg-45/2020</w:t>
            </w:r>
          </w:p>
        </w:tc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Akzhar</w:t>
            </w:r>
            <w:proofErr w:type="spellEnd"/>
          </w:p>
        </w:tc>
      </w:tr>
      <w:tr w:rsidR="0094763A" w:rsidRPr="0056672F" w:rsidTr="00077E77"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EEEEEE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EPI_ISL_2932617</w:t>
            </w:r>
          </w:p>
        </w:tc>
        <w:tc>
          <w:tcPr>
            <w:tcW w:w="1843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row/Kazakhstan/15-20-B-Talg-4/2020</w:t>
            </w:r>
          </w:p>
        </w:tc>
        <w:tc>
          <w:tcPr>
            <w:tcW w:w="2148" w:type="dxa"/>
          </w:tcPr>
          <w:p w:rsidR="00C0044E" w:rsidRPr="0056672F" w:rsidRDefault="00C0044E" w:rsidP="0056672F">
            <w:pPr>
              <w:spacing w:after="0" w:line="240" w:lineRule="auto"/>
            </w:pPr>
            <w:r w:rsidRPr="0056672F">
              <w:t>PB2 EPI1927706</w:t>
            </w:r>
          </w:p>
          <w:p w:rsidR="00C0044E" w:rsidRPr="0056672F" w:rsidRDefault="00C0044E" w:rsidP="0056672F">
            <w:pPr>
              <w:spacing w:after="0" w:line="240" w:lineRule="auto"/>
            </w:pPr>
            <w:r w:rsidRPr="0056672F">
              <w:t>PB1 EPI1927707</w:t>
            </w:r>
          </w:p>
          <w:p w:rsidR="00C0044E" w:rsidRPr="0056672F" w:rsidRDefault="00C0044E" w:rsidP="0056672F">
            <w:pPr>
              <w:spacing w:after="0" w:line="240" w:lineRule="auto"/>
            </w:pPr>
            <w:r w:rsidRPr="0056672F">
              <w:t>PA EPI1927708</w:t>
            </w:r>
          </w:p>
          <w:p w:rsidR="00C0044E" w:rsidRPr="0056672F" w:rsidRDefault="00C0044E" w:rsidP="0056672F">
            <w:pPr>
              <w:spacing w:after="0" w:line="240" w:lineRule="auto"/>
            </w:pPr>
            <w:r w:rsidRPr="0056672F">
              <w:t>HA EPI1882556</w:t>
            </w:r>
          </w:p>
          <w:p w:rsidR="00C0044E" w:rsidRPr="0056672F" w:rsidRDefault="00C0044E" w:rsidP="0056672F">
            <w:pPr>
              <w:spacing w:after="0" w:line="240" w:lineRule="auto"/>
            </w:pPr>
            <w:r w:rsidRPr="0056672F">
              <w:t>NP EPI1927709</w:t>
            </w:r>
          </w:p>
          <w:p w:rsidR="00C0044E" w:rsidRPr="0056672F" w:rsidRDefault="00C0044E" w:rsidP="0056672F">
            <w:pPr>
              <w:spacing w:after="0" w:line="240" w:lineRule="auto"/>
            </w:pPr>
            <w:r w:rsidRPr="0056672F">
              <w:t>NA EPI1882557</w:t>
            </w:r>
          </w:p>
          <w:p w:rsidR="00C0044E" w:rsidRPr="0056672F" w:rsidRDefault="00C0044E" w:rsidP="0056672F">
            <w:pPr>
              <w:spacing w:after="0" w:line="240" w:lineRule="auto"/>
            </w:pPr>
            <w:r w:rsidRPr="0056672F">
              <w:t>MP EPI1927710</w:t>
            </w:r>
          </w:p>
          <w:p w:rsidR="0094763A" w:rsidRPr="0056672F" w:rsidRDefault="00C0044E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t>NS EPI1927711</w:t>
            </w:r>
          </w:p>
        </w:tc>
        <w:tc>
          <w:tcPr>
            <w:tcW w:w="2528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row/Petropavlovsk/15-20-B-Talg-4/2020</w:t>
            </w:r>
          </w:p>
        </w:tc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Petropavlovsk</w:t>
            </w:r>
            <w:proofErr w:type="spellEnd"/>
          </w:p>
        </w:tc>
      </w:tr>
      <w:tr w:rsidR="0094763A" w:rsidRPr="0056672F" w:rsidTr="00077E77"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EEEEEE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EPI_ISL_2932619</w:t>
            </w:r>
          </w:p>
        </w:tc>
        <w:tc>
          <w:tcPr>
            <w:tcW w:w="1843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swan/Kazakhstan/1-267-20-B-Talg-52/2020</w:t>
            </w:r>
          </w:p>
        </w:tc>
        <w:tc>
          <w:tcPr>
            <w:tcW w:w="2148" w:type="dxa"/>
          </w:tcPr>
          <w:p w:rsidR="00077E77" w:rsidRPr="0056672F" w:rsidRDefault="00077E77" w:rsidP="0056672F">
            <w:pPr>
              <w:spacing w:after="0" w:line="240" w:lineRule="auto"/>
            </w:pPr>
            <w:r w:rsidRPr="0056672F">
              <w:t>PB2 EPI1927712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PB1 EPI1927713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PA EPI1927714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HA EPI1882559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NP EPI1927715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NA EPI1882558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MP EPI1927716</w:t>
            </w:r>
          </w:p>
          <w:p w:rsidR="0094763A" w:rsidRPr="0056672F" w:rsidRDefault="00077E77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t>NS EPI1927717</w:t>
            </w:r>
          </w:p>
        </w:tc>
        <w:tc>
          <w:tcPr>
            <w:tcW w:w="2528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swan/</w:t>
            </w: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ylandy</w:t>
            </w:r>
            <w:proofErr w:type="spellEnd"/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-267-20-B-Talg-52/2020</w:t>
            </w:r>
          </w:p>
        </w:tc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Zhylandy</w:t>
            </w:r>
            <w:proofErr w:type="spellEnd"/>
          </w:p>
        </w:tc>
      </w:tr>
      <w:tr w:rsidR="0094763A" w:rsidRPr="0056672F" w:rsidTr="00077E77"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EPI_ISL_2932682</w:t>
            </w:r>
          </w:p>
        </w:tc>
        <w:tc>
          <w:tcPr>
            <w:tcW w:w="1843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pigeon/Kazakhstan/15-20-B-Talg-5/2020</w:t>
            </w:r>
          </w:p>
        </w:tc>
        <w:tc>
          <w:tcPr>
            <w:tcW w:w="2148" w:type="dxa"/>
          </w:tcPr>
          <w:p w:rsidR="00077E77" w:rsidRPr="0056672F" w:rsidRDefault="00077E77" w:rsidP="0056672F">
            <w:pPr>
              <w:spacing w:after="0" w:line="240" w:lineRule="auto"/>
            </w:pPr>
            <w:r w:rsidRPr="0056672F">
              <w:t>PB2 EPI1927718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PB1 EPI1927719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PA EPI1927720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HA EPI1882560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NP EPI1927721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NA EPI1882561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MP EPI1927722</w:t>
            </w:r>
          </w:p>
          <w:p w:rsidR="0094763A" w:rsidRPr="0056672F" w:rsidRDefault="00077E77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t>NS EPI1927723</w:t>
            </w:r>
          </w:p>
        </w:tc>
        <w:tc>
          <w:tcPr>
            <w:tcW w:w="2528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pigeon/Petropavlovsk/15-20-B-Talg-5/2020</w:t>
            </w:r>
          </w:p>
        </w:tc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EDF5FF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Petropavlovsk</w:t>
            </w:r>
            <w:proofErr w:type="spellEnd"/>
          </w:p>
        </w:tc>
      </w:tr>
      <w:tr w:rsidR="0094763A" w:rsidRPr="0056672F" w:rsidTr="00077E77"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EPI_ISL_2932683</w:t>
            </w:r>
          </w:p>
        </w:tc>
        <w:tc>
          <w:tcPr>
            <w:tcW w:w="1843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hicken/Kazakhstan/1-20-B-Talg-67/2020</w:t>
            </w:r>
          </w:p>
        </w:tc>
        <w:tc>
          <w:tcPr>
            <w:tcW w:w="2148" w:type="dxa"/>
          </w:tcPr>
          <w:p w:rsidR="00077E77" w:rsidRPr="0056672F" w:rsidRDefault="00077E77" w:rsidP="0056672F">
            <w:pPr>
              <w:spacing w:after="0" w:line="240" w:lineRule="auto"/>
            </w:pPr>
            <w:r w:rsidRPr="0056672F">
              <w:t>PB2 EPI1927724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PB1 EPI1927725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PA EPI1927726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HA EPI1882563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NP EPI1927727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NA EPI1882562</w:t>
            </w:r>
          </w:p>
          <w:p w:rsidR="00077E77" w:rsidRPr="0056672F" w:rsidRDefault="00077E77" w:rsidP="0056672F">
            <w:pPr>
              <w:spacing w:after="0" w:line="240" w:lineRule="auto"/>
            </w:pPr>
            <w:r w:rsidRPr="0056672F">
              <w:t>MP EPI1927728</w:t>
            </w:r>
          </w:p>
          <w:p w:rsidR="0094763A" w:rsidRPr="0056672F" w:rsidRDefault="00077E77" w:rsidP="0056672F">
            <w:pPr>
              <w:spacing w:after="0" w:line="240" w:lineRule="auto"/>
              <w:rPr>
                <w:rFonts w:ascii="Times New Roman" w:eastAsia="Helvetica" w:hAnsi="Times New Roman" w:cs="Times New Roman"/>
                <w:sz w:val="24"/>
                <w:szCs w:val="24"/>
                <w:shd w:val="clear" w:color="auto" w:fill="E1F9EC"/>
              </w:rPr>
            </w:pPr>
            <w:r w:rsidRPr="0056672F">
              <w:t>NS EPI1927729</w:t>
            </w:r>
          </w:p>
        </w:tc>
        <w:tc>
          <w:tcPr>
            <w:tcW w:w="2528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chicken/</w:t>
            </w: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yinshinsky</w:t>
            </w:r>
            <w:proofErr w:type="spellEnd"/>
            <w:r w:rsidRPr="005667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-20-B-Talg-67/2020</w:t>
            </w:r>
          </w:p>
        </w:tc>
        <w:tc>
          <w:tcPr>
            <w:tcW w:w="1384" w:type="dxa"/>
          </w:tcPr>
          <w:p w:rsidR="0094763A" w:rsidRPr="0056672F" w:rsidRDefault="0094763A" w:rsidP="0056672F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shd w:val="clear" w:color="auto" w:fill="EDF5FF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4"/>
                <w:szCs w:val="24"/>
              </w:rPr>
              <w:t>Tayinshinsky</w:t>
            </w:r>
            <w:proofErr w:type="spellEnd"/>
          </w:p>
        </w:tc>
      </w:tr>
    </w:tbl>
    <w:p w:rsidR="005314AF" w:rsidRPr="0056672F" w:rsidRDefault="005314AF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</w:p>
    <w:p w:rsidR="005314AF" w:rsidRPr="0056672F" w:rsidRDefault="00357AC6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56672F">
        <w:rPr>
          <w:rFonts w:ascii="Times New Roman" w:hAnsi="Times New Roman" w:cs="Times New Roman"/>
          <w:lang w:val="en-US"/>
        </w:rPr>
        <w:br w:type="page"/>
      </w:r>
    </w:p>
    <w:p w:rsidR="005314AF" w:rsidRPr="0056672F" w:rsidRDefault="00357AC6">
      <w:pPr>
        <w:spacing w:after="0" w:line="360" w:lineRule="auto"/>
        <w:contextualSpacing/>
        <w:jc w:val="center"/>
        <w:rPr>
          <w:rFonts w:cstheme="minorHAnsi"/>
          <w:lang w:val="en-US"/>
        </w:rPr>
      </w:pPr>
      <w:r w:rsidRPr="0056672F">
        <w:rPr>
          <w:rFonts w:cstheme="minorHAnsi"/>
          <w:b/>
          <w:lang w:val="en-US"/>
        </w:rPr>
        <w:t>Table S2</w:t>
      </w:r>
      <w:r w:rsidRPr="0056672F">
        <w:rPr>
          <w:rFonts w:cstheme="minorHAnsi"/>
          <w:lang w:val="en-US"/>
        </w:rPr>
        <w:t xml:space="preserve"> We gratefully acknowledge the following Authors </w:t>
      </w:r>
      <w:r w:rsidR="0056672F" w:rsidRPr="0056672F">
        <w:rPr>
          <w:rFonts w:cstheme="minorHAnsi"/>
          <w:lang w:val="en-US"/>
        </w:rPr>
        <w:t>and</w:t>
      </w:r>
      <w:r w:rsidRPr="0056672F">
        <w:rPr>
          <w:rFonts w:cstheme="minorHAnsi"/>
          <w:lang w:val="en-US"/>
        </w:rPr>
        <w:t xml:space="preserve"> the Originating laboratories which submitted </w:t>
      </w:r>
      <w:r w:rsidR="0056672F" w:rsidRPr="0056672F">
        <w:rPr>
          <w:rFonts w:cstheme="minorHAnsi"/>
          <w:lang w:val="en-US"/>
        </w:rPr>
        <w:t>data to t</w:t>
      </w:r>
      <w:r w:rsidRPr="0056672F">
        <w:rPr>
          <w:rFonts w:cstheme="minorHAnsi"/>
          <w:lang w:val="en-US"/>
        </w:rPr>
        <w:t xml:space="preserve">he GISAID Initiative, which data </w:t>
      </w:r>
      <w:r w:rsidR="0056672F" w:rsidRPr="0056672F">
        <w:rPr>
          <w:rFonts w:cstheme="minorHAnsi"/>
          <w:lang w:val="en-US"/>
        </w:rPr>
        <w:t>were used in the study</w:t>
      </w:r>
    </w:p>
    <w:tbl>
      <w:tblPr>
        <w:tblStyle w:val="a9"/>
        <w:tblW w:w="0" w:type="auto"/>
        <w:tblLayout w:type="fixed"/>
        <w:tblLook w:val="04A0"/>
      </w:tblPr>
      <w:tblGrid>
        <w:gridCol w:w="1809"/>
        <w:gridCol w:w="993"/>
        <w:gridCol w:w="850"/>
        <w:gridCol w:w="2268"/>
        <w:gridCol w:w="1276"/>
        <w:gridCol w:w="2091"/>
      </w:tblGrid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us name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SAID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Collected</w:t>
            </w:r>
            <w:proofErr w:type="spellEnd"/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Originati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Submitti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laboratory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Authors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Egypt/N15173D/2018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EPI_ISL_50228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2018-02-0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ei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Webby R., McKenzie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yal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, Ali M.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Egypt/ME-2018/2018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9769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-01-0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rahim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kar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zid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an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. H., El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yed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, Ali 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Nigeria/SK28T_19VIR8424-2/2019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50315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-06-30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tt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an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pum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aim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ley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bb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tolam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ant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kur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e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ak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b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anni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b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or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eal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ahl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VRLCU/2019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503935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-06-1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hai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 A., El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gga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. F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boul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elSabo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i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whooper swan/Mongolia/24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07015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4-2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gontogtok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Lee D. H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gany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Lee S. H., Cho A. Y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ren-Ochi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 O., Song C. S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whooper swan/Mongolia/25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0701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4-30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gontogtok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Lee D. H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gany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Lee S. H., Cho A. Y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ren-Ochi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 O., Song C. S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ov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uck/China/FJFZ21/H5N6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83324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animal husbandry and veterinary medicine, Fujian Academy of Agricultural Sciences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jian Agriculture and Forestry University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Vietnam/RAHO4-CD-20-42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37944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1-1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for Veterinary Diagnostics - Regional Animal Health Office No.6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s for Disease Control and Prevention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Vietnam/HN31388M1/2007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668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-12-14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ano R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Lao/961/2010(H5N1)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582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-0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nber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mmachan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ipospo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. S. P., McKenzie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thavisou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ammav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Darnell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duangchan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bru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ambounheua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Webby R.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angngeu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Webster R. G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Lao/567/2010(H5N1)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582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-0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nber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mmachan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ipospo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. S. P., McKenzie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thavisou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ammav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Darnell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duangchan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bru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r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hambounheua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Webby R.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angngeu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Webster R. G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ge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kh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6942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9-2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broiler duck/Korea/Buan2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5761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1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 Y. J., Kang H. M., Lee E. K., Song B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, Kwon Y. K., Kim H. R., Lee K. J., Hong M. S., Jang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 S., Kim J. Y., Lee H. J., Kang M.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 H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. S., Park Y. Ho., Lee  H. S., Park Y. H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Taiwan/TNO15/2015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0648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-01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ng P. Y., Lee C. D., Yip C. H., Cheung C. L., Yu G., Lam T. T., Smith D. K., Zhu H., Guan Y., Lee C. C., Lam T. Y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Sichuan/26221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6349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4-2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Chinese National Influenza Center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breeder duck/Korea/Gochang1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57609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1-1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 Y. J., Kang H. M., Lee E. K., Song B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, Kwon Y. K., Kim H. R., Lee K. J., Hong M. S., Jang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 S., Kim J. Y., Lee H. J., Kang M.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 H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. S., Park Y. Ho., Lee  H. S., Park Y. H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Fujian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yu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1099/2017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30440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2-2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jian Provincial Center for Disease Control and Preventio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Chinese National Influenza Center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Iraq/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2307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5-1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Veterinary Labs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Health Agency (APHA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_goos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48_2-20-B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506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0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Saratov/29804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2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azakhstan/Kn-3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3968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Institute of Experimental and Clinical Medicin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National Influenza Centre Russian Federation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ol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sh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bovitsk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Alekseev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n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e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iss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stopal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azakhstan/Kn-6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3968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Institute of Experimental and Clinical Medicin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National Influenza Centre Russian Federation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ol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sh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bovitsk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Alekseev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n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e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iss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stopal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e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479-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6117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0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Centre for Animal Health (ARRIAH)  OIE Regional Reference Laboratory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Centre for Animal Health (ARRIAH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ya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shal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est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zl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iyas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chin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kon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sipato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rba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ychu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val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_Republi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656-1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8023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24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y A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swan/Lithuania/1298PG1_21VIR2606-3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71991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2-2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dotka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rgeleviciu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evicie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ss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ge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atvia/23903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42063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2-04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Food Safety, Animal Health and Environment "BIOR"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e of Food Safety, Animal Health and Environment "BIOR"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bild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et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_Republi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1410-2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5636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19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y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Poland/MB189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11316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2-2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search Institut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iade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et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etank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_Federati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urgan/1345-25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2665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20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Centre for Animal Health (ARRIAH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Health Agency (APHA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Rostov-on-Don/308-0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4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2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pheasant/Wales/000252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23355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2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Health Agency (APHA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Health Agency (APHA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er_anse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pain/297-1_21VIR1230-5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23481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2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a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mos M.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ss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urkey/Stavropol/320-0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5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ech_Republi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531-1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39923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2-1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y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rasnodar/334-03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6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0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Croatia/14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27926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3-0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n Veterinary Institute, Poultry Centr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n Veterinary Institute, Poultry Centr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Savić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Vladimir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Bulgaria/50-1_21VIR1454-9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719915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2-0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ujgoul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vche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ss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,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Poland/MB272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11401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3-0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search Institut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ziade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et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etank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conia_cicon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pain/102-1_21VIR1230-2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23481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0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a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mos M.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ss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Czech Republic/4980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69719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3-1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y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swan/Lithuania/1258PG1_21VIR2606-2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719909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2-2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dotka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rgeleviciu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evicie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ssan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_duc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74-20-B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507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0117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3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Astrakhan/321-0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3923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Astrakhan/321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3892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of Hygiene and Epidemiology in Astrakhan Regio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of Hygiene and Epidemiology in Astrakhan Region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an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_goos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42_2-20-B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507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9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Omsk/011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5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ostroma/304-06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4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urkey/Rostov-on-Don/332-09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5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29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whooper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_Mongol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1-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2567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Wildlife and Protected Areas, Northeast Forestry University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ast Forestry University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_Mongol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2-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2567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Wildlife and Protected Areas, Northeast Forestry University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ast Forestry University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allard/Korea/WA820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0969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1-2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Korea/H016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0971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0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orea/H008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0969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04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rane/Kagoshima/KU-93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9883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19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goshima University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goshima University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allard/Kagoshima/KU-d89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25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1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Infectious Diseases (NIID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Infectious Diseases (NIID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Czech Republic/1566-1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7751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22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Veterinary Institute Prague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gy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_Ossetia-Alan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325-03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5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3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e_sw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67-20-B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440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tard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lliot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000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2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30003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2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0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3000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2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0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Omsk/0004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49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Chelyabinsk/1207-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3709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7-3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Centre for Animal Health (ARRIAH)  OIE Regional Reference Laboratory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l Centre for Animal Health (ARRIAH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ya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shal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est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zl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iyas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chinni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kon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sipato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rba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ychu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val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Omsk/0075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42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Chelyabinsk/201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3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0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urgan/1005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37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2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Tyumen/302-02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3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ovy_duc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lovakia/Pah1_21VIR1086-1/2021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66525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-01-0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or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Sichuan/NCXJ16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79649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4-2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,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,Q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,J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Fujian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yu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21099/2017 x PR8 (CNIC-21099)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34129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-12-25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Chinese National Influenza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Institute, Chinese CDC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5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ba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a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pi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jing 102206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Chinese National Influenza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Institute, Chinese CDC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5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ba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a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pi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jing 102206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q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u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an, Wang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gri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lcon/Netherlands/18003274-001/2018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332439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-03-0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geninge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veterinar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arch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tribwe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21 R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lystad</w:t>
            </w:r>
            <w:proofErr w:type="spellEnd"/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geninge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veterinar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earch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tribwe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9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22 R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lystad</w:t>
            </w:r>
            <w:proofErr w:type="spellEnd"/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ren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ancy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tin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ene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der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Frank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churen-Pritz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ylvia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sser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lex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ch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u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gervo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skia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Washington/3490-18/2015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7954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-01-29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lian,M.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yrfalcon/Washington/41088-6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7387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12-0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p,H.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chetti,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spo,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hrs,P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ruyn,P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sfield,K.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zler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coe,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enstein,B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rn-Boschler,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lian,M.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ersen,J.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es,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dlewski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berto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man,J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rn-Bochsler,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,R.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nes,N.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Hubei/ZYSJF38/2016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4453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-02-2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,L.J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n,J.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,X.D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ao,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,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,Y.Z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Hyogo/1/2016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39351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-11-14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ogo Prefectural Institute of Public Health and Consumer Sciences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-1-29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ta-ch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ogo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be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ogo 652-0032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Institute of Infectious Diseases (NIID)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kue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-7-1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ashimurajama-sh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kyo 208-0011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kauchi,Min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ito,Shinj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ayama,Ikuy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geyama,Tsutom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agiri,Takato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undra swan/Niigata/5112007/2016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300663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-12-06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,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ui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o,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zaki,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maguchi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o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Vietnam/NCVD-15A55/2015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44516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-08-04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is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g,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Vietnam/NCVD-15A59/2015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44518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-08-18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vis,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g,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Wuhan/JXYFB22/2015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0512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-01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</w:t>
            </w:r>
            <w:proofErr w:type="gram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L</w:t>
            </w:r>
            <w:proofErr w:type="spellEnd"/>
            <w:proofErr w:type="gram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J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</w:t>
            </w:r>
            <w:proofErr w:type="gram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X</w:t>
            </w:r>
            <w:proofErr w:type="spellEnd"/>
            <w:proofErr w:type="gram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D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o</w:t>
            </w:r>
            <w:proofErr w:type="gram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W</w:t>
            </w:r>
            <w:proofErr w:type="spellEnd"/>
            <w:proofErr w:type="gram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P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an</w:t>
            </w:r>
            <w:proofErr w:type="gram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J</w:t>
            </w:r>
            <w:proofErr w:type="spellEnd"/>
            <w:proofErr w:type="gram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H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</w:t>
            </w:r>
            <w:proofErr w:type="gram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Y</w:t>
            </w:r>
            <w:proofErr w:type="spellEnd"/>
            <w:proofErr w:type="gram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-Z.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Hunan/116/2014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55830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11-13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han Institute of Virology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ese Academy of Sciences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4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aohongsh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uhan 430071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uangdong/18SF020/2018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337274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-09-29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gdong Provincial Center for Disease Control and Prevention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76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inga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st Roa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izh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gzhou 510300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Chinese National Influenza Center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Institute, Chinese CDC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5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ba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a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pi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ct,  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jing 102206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ng,Day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u,Shume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,Xiy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u,J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ng,Y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,H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,Yuelong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Bangladesh/43127/2020</w:t>
            </w:r>
          </w:p>
        </w:tc>
        <w:tc>
          <w:tcPr>
            <w:tcW w:w="993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4071515</w:t>
            </w:r>
          </w:p>
        </w:tc>
        <w:tc>
          <w:tcPr>
            <w:tcW w:w="850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1-27</w:t>
            </w:r>
          </w:p>
        </w:tc>
        <w:tc>
          <w:tcPr>
            <w:tcW w:w="2268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man,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ner,J.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an,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htar,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nks,J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sheny,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er,D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iler,P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kherjee,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cher,L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Kenzie,P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roz,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;</w:t>
            </w:r>
          </w:p>
          <w:p w:rsidR="0030252C" w:rsidRPr="0056672F" w:rsidRDefault="0030252C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by,R.J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urkey/Egypt/AR550/2018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EPI_ISL_344539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2018-03-28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ultry Diseases Department ,Faculty of Veterinary Medicine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-Suef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rich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effle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san K. E., King J., El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 F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ham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hlman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Harder T. C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Egypt/AR553/2018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34454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-04-04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ultry Diseases Department ,Faculty of Veterinary Medicine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-Suef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rich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effle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san K. E., King J., El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 F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hamr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hlman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Harder T. C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Egypt/AI20286/2019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400043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-04-2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ultry Diseases Department ,Faculty of Veterinary Medicine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-Suef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rich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effle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san K. E., El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 F., Harder T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urkey/Egypt/AI20285/2019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400027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-04-0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ultry Diseases Department ,Faculty of Veterinary Medicine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-Suef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rich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effle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ssan K. E., El-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 F., Harder T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Jiangsu/K1203/201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39385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-12-05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ao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n,Z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Zhang Y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u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Zhao G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o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, Chen Z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Liu W., Liu X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broiler duck/Korea/Buan2/2014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57610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1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 Y. J., Kang H. M., Lee E. K., Song B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, Kwon Y. K., Kim H. R., Lee K. J., Hong M. S., Jang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 S., Kim J. Y., Lee H. J., Kang M.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 H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. S., Park Y. Ho., Lee H. S., Park Y. H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Taiwan/TNO15/2015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206484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-01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ang P. Y., Lee C. D., Yip C. H., Cheung C. L., Yu G., Lam T. T., Smith D. K., Zhu H., Guan Y., Lee C. C., Lam T. Y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breeder duck/Korea/Gochang1/2014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57609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-01-16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e Y. J., Kang H. M., Lee E. K., Song B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, Kwon Y. K., Kim H. R., Lee K. J., Hong M. S., Jang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 S., Kim J. Y., Lee H. J., Kang M.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eong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. M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e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 H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. S., Park Y. Ho., Lee H. S., Park Y. H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whooper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_Mongol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1-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2567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Wildlife and Protected Areas, Northeast Forestry University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ast Forestry University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ute swan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_Mongoli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2-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25672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ge of Wildlife and Protected Areas, Northeast Forestry University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ast Forestry University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ern_Chin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ZGL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77582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29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China Agricultural University Veterinary Medicine College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China Agricultural University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ang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ahao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Southwestern China/B1904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77595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31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China Agricultural University Veterinary Medicine College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China Agricultural University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ang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ahao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Korea/H41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85184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08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Korea/H43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85187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0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Korea/H538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8521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28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Korea/H47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85196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6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orea/H510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985199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22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mallard/Korea/WA820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09698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1-25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APQA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 and Plant Quarantine Agency (S-2158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_goos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48_2-20-B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5068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0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e_sw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67-20-B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440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tard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lliot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0116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52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0002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22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Omsk/30007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30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0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30009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5483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0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estic_duc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Kazakhstan/1-274-20-B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5072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5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0117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32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Omsk/0119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55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turkey/Poland/464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79129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01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Swiet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>Smietank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</w:rPr>
              <w:t xml:space="preserve"> K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Astrakhan/321-0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3923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2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Astrakhan/3212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038924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2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er of Hygiene and Epidemiology in Astrakhan Region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ank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Omsk/0118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54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e_sw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lovenia/1639-20_21VIR959-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665263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1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EU/OIE/Reference Laboratory and FAO Reference Centre for AI and ND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itu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profilattic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imenta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ie</w:t>
            </w:r>
            <w:proofErr w:type="spellEnd"/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ve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nik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rma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js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ga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cchi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ori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iv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viat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regin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omestic goose/Kazakhstan/1-242_2-20-B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15073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9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ional Veterinary Reference Center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Agriculture of the Republic of Kazakhstan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t Abaya street 22/3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distric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oktal-1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067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ultan city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zakhstan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imal and Plant Health Agency (APHA)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ology Department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odham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e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Haw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lestone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urrey KT15 3NB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goose/Omsk/011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25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Tyumen/302-0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35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26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azakhstan/Kn-3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39686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8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Institute of Experimental and Clinical Medicine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National Influenza Centre Russian Federation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ol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sh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bovitsk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Alekseev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n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e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iss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stopal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Kazakhstan/Kn-6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739687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9-18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 Institute of Experimental and Clinical Medicine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National Influenza Centre Russian Federation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bol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sh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bovitsk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., Alekseev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on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V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dee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iss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stopal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Omsk/0073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58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7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erging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noti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s and Influenza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ctor Street Build 12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0559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tsovo</w:t>
            </w:r>
            <w:proofErr w:type="spellEnd"/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 Federation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erging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notic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eases and Influenza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ctor Street Build 12 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0559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tsovo</w:t>
            </w:r>
            <w:proofErr w:type="spellEnd"/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 Federation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alia,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an,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alia,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,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,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,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ander,Ryzhikov</w:t>
            </w:r>
            <w:proofErr w:type="spellEnd"/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duck/Omsk/0004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644149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08-1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Poland/474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846601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03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et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etank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swan/Poland/MB141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846623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2-16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ional Veterinary Research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and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Wet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IB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eton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etank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.</w:t>
            </w:r>
          </w:p>
        </w:tc>
      </w:tr>
      <w:tr w:rsidR="0056672F" w:rsidRPr="0056672F" w:rsidTr="0056672F">
        <w:tc>
          <w:tcPr>
            <w:tcW w:w="1809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chicken/Rostov-on-Don/308-02/2020</w:t>
            </w:r>
          </w:p>
        </w:tc>
        <w:tc>
          <w:tcPr>
            <w:tcW w:w="993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_ISL_1114746</w:t>
            </w:r>
          </w:p>
        </w:tc>
        <w:tc>
          <w:tcPr>
            <w:tcW w:w="850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-10-25</w:t>
            </w:r>
          </w:p>
        </w:tc>
        <w:tc>
          <w:tcPr>
            <w:tcW w:w="2268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1276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 Research Center of Virology and Biotechnology (VECTOR)</w:t>
            </w:r>
          </w:p>
        </w:tc>
        <w:tc>
          <w:tcPr>
            <w:tcW w:w="2091" w:type="dxa"/>
          </w:tcPr>
          <w:p w:rsidR="0056672F" w:rsidRPr="0056672F" w:rsidRDefault="0056672F" w:rsidP="0056672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char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van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lopar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atalia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osov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xe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nil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liya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lanovich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iliy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chenko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exander </w:t>
            </w:r>
            <w:proofErr w:type="spellStart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yzhikov</w:t>
            </w:r>
            <w:proofErr w:type="spellEnd"/>
            <w:r w:rsidRPr="005667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5314AF" w:rsidRPr="0056672F" w:rsidRDefault="005314AF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:rsidR="005314AF" w:rsidRDefault="005314AF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sectPr w:rsidR="005314AF" w:rsidSect="0094763A">
      <w:footerReference w:type="default" r:id="rId16"/>
      <w:pgSz w:w="11907" w:h="16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6AAD" w:rsidRDefault="00ED6AAD">
      <w:pPr>
        <w:spacing w:line="240" w:lineRule="auto"/>
      </w:pPr>
      <w:r>
        <w:separator/>
      </w:r>
    </w:p>
  </w:endnote>
  <w:endnote w:type="continuationSeparator" w:id="0">
    <w:p w:rsidR="00ED6AAD" w:rsidRDefault="00ED6AA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6AAD" w:rsidRDefault="00ED6AAD">
    <w:pPr>
      <w:pStyle w:val="a7"/>
      <w:jc w:val="right"/>
    </w:pPr>
    <w:r>
      <w:rPr>
        <w:rStyle w:val="a4"/>
      </w:rPr>
      <w:fldChar w:fldCharType="begin"/>
    </w:r>
    <w:r>
      <w:rPr>
        <w:rStyle w:val="a4"/>
      </w:rPr>
      <w:instrText xml:space="preserve"> PAGE </w:instrText>
    </w:r>
    <w:r>
      <w:rPr>
        <w:rStyle w:val="a4"/>
      </w:rPr>
      <w:fldChar w:fldCharType="separate"/>
    </w:r>
    <w:r w:rsidR="007F5E7D">
      <w:rPr>
        <w:rStyle w:val="a4"/>
        <w:noProof/>
      </w:rPr>
      <w:t>2</w:t>
    </w:r>
    <w:r>
      <w:rPr>
        <w:rStyle w:val="a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6AAD" w:rsidRDefault="00ED6AAD">
      <w:pPr>
        <w:spacing w:after="0"/>
      </w:pPr>
      <w:r>
        <w:separator/>
      </w:r>
    </w:p>
  </w:footnote>
  <w:footnote w:type="continuationSeparator" w:id="0">
    <w:p w:rsidR="00ED6AAD" w:rsidRDefault="00ED6AA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C2A31"/>
    <w:rsid w:val="0001574B"/>
    <w:rsid w:val="00020B40"/>
    <w:rsid w:val="000240B3"/>
    <w:rsid w:val="0003682B"/>
    <w:rsid w:val="00045E0E"/>
    <w:rsid w:val="00060303"/>
    <w:rsid w:val="00077E77"/>
    <w:rsid w:val="0008215B"/>
    <w:rsid w:val="00091714"/>
    <w:rsid w:val="00095720"/>
    <w:rsid w:val="000B07CE"/>
    <w:rsid w:val="000B1408"/>
    <w:rsid w:val="000E3FA5"/>
    <w:rsid w:val="000F5FBB"/>
    <w:rsid w:val="001807C2"/>
    <w:rsid w:val="001902E1"/>
    <w:rsid w:val="001943A6"/>
    <w:rsid w:val="001B114A"/>
    <w:rsid w:val="001B1D17"/>
    <w:rsid w:val="001C0593"/>
    <w:rsid w:val="001E5602"/>
    <w:rsid w:val="001E7489"/>
    <w:rsid w:val="00221EF5"/>
    <w:rsid w:val="002241A7"/>
    <w:rsid w:val="00231B51"/>
    <w:rsid w:val="002501AF"/>
    <w:rsid w:val="00257D47"/>
    <w:rsid w:val="002A421A"/>
    <w:rsid w:val="002B11BD"/>
    <w:rsid w:val="002D1A06"/>
    <w:rsid w:val="002E66F5"/>
    <w:rsid w:val="0030252C"/>
    <w:rsid w:val="0033145C"/>
    <w:rsid w:val="00336006"/>
    <w:rsid w:val="003402FD"/>
    <w:rsid w:val="00357AC6"/>
    <w:rsid w:val="00360A56"/>
    <w:rsid w:val="00381714"/>
    <w:rsid w:val="003A087F"/>
    <w:rsid w:val="003A0FF6"/>
    <w:rsid w:val="003C2A31"/>
    <w:rsid w:val="003C2FA3"/>
    <w:rsid w:val="003C33CD"/>
    <w:rsid w:val="003C53F9"/>
    <w:rsid w:val="003E3090"/>
    <w:rsid w:val="003E4244"/>
    <w:rsid w:val="00420C96"/>
    <w:rsid w:val="00423828"/>
    <w:rsid w:val="00453C70"/>
    <w:rsid w:val="0046446E"/>
    <w:rsid w:val="00483353"/>
    <w:rsid w:val="00494EB0"/>
    <w:rsid w:val="004A33D3"/>
    <w:rsid w:val="004B2BEA"/>
    <w:rsid w:val="004B39D3"/>
    <w:rsid w:val="004C3870"/>
    <w:rsid w:val="004C5534"/>
    <w:rsid w:val="0051494B"/>
    <w:rsid w:val="005314AF"/>
    <w:rsid w:val="005340F6"/>
    <w:rsid w:val="0054427E"/>
    <w:rsid w:val="00557128"/>
    <w:rsid w:val="0056672F"/>
    <w:rsid w:val="00577EB3"/>
    <w:rsid w:val="00591BAE"/>
    <w:rsid w:val="005A37C4"/>
    <w:rsid w:val="005A45BD"/>
    <w:rsid w:val="005C7436"/>
    <w:rsid w:val="005E019D"/>
    <w:rsid w:val="005E3C3E"/>
    <w:rsid w:val="006030F2"/>
    <w:rsid w:val="00607526"/>
    <w:rsid w:val="0063500B"/>
    <w:rsid w:val="00640495"/>
    <w:rsid w:val="00653309"/>
    <w:rsid w:val="0069627D"/>
    <w:rsid w:val="006C1E27"/>
    <w:rsid w:val="006C3959"/>
    <w:rsid w:val="00700D42"/>
    <w:rsid w:val="00701BBF"/>
    <w:rsid w:val="00703408"/>
    <w:rsid w:val="0072300C"/>
    <w:rsid w:val="007524B5"/>
    <w:rsid w:val="00763840"/>
    <w:rsid w:val="00765E13"/>
    <w:rsid w:val="00766F1C"/>
    <w:rsid w:val="007C207F"/>
    <w:rsid w:val="007C69B2"/>
    <w:rsid w:val="007E3C10"/>
    <w:rsid w:val="007F5E7D"/>
    <w:rsid w:val="007F7201"/>
    <w:rsid w:val="00865FD8"/>
    <w:rsid w:val="00896396"/>
    <w:rsid w:val="008A7F2C"/>
    <w:rsid w:val="008D2046"/>
    <w:rsid w:val="008D5548"/>
    <w:rsid w:val="008F060C"/>
    <w:rsid w:val="008F3F8B"/>
    <w:rsid w:val="009441E8"/>
    <w:rsid w:val="0094763A"/>
    <w:rsid w:val="00956850"/>
    <w:rsid w:val="009670FB"/>
    <w:rsid w:val="00975CD0"/>
    <w:rsid w:val="009A00D6"/>
    <w:rsid w:val="009B0997"/>
    <w:rsid w:val="009B1E95"/>
    <w:rsid w:val="009B6A02"/>
    <w:rsid w:val="009D431F"/>
    <w:rsid w:val="009E4DF8"/>
    <w:rsid w:val="00A070BD"/>
    <w:rsid w:val="00A33F28"/>
    <w:rsid w:val="00A60331"/>
    <w:rsid w:val="00A621FD"/>
    <w:rsid w:val="00A83137"/>
    <w:rsid w:val="00A95BA1"/>
    <w:rsid w:val="00AA6142"/>
    <w:rsid w:val="00AA6FEE"/>
    <w:rsid w:val="00AB65E6"/>
    <w:rsid w:val="00AD3451"/>
    <w:rsid w:val="00AF3658"/>
    <w:rsid w:val="00AF5A78"/>
    <w:rsid w:val="00B075FA"/>
    <w:rsid w:val="00B1536A"/>
    <w:rsid w:val="00B25219"/>
    <w:rsid w:val="00B51C45"/>
    <w:rsid w:val="00B559D4"/>
    <w:rsid w:val="00B66D37"/>
    <w:rsid w:val="00B85640"/>
    <w:rsid w:val="00B86839"/>
    <w:rsid w:val="00B93E99"/>
    <w:rsid w:val="00BA5BA6"/>
    <w:rsid w:val="00BB1A5F"/>
    <w:rsid w:val="00BE0124"/>
    <w:rsid w:val="00BE2B16"/>
    <w:rsid w:val="00BE6D8D"/>
    <w:rsid w:val="00C0044E"/>
    <w:rsid w:val="00C16944"/>
    <w:rsid w:val="00C20503"/>
    <w:rsid w:val="00C35808"/>
    <w:rsid w:val="00C369C4"/>
    <w:rsid w:val="00C43152"/>
    <w:rsid w:val="00C70D26"/>
    <w:rsid w:val="00C85660"/>
    <w:rsid w:val="00CB110E"/>
    <w:rsid w:val="00CF0EA5"/>
    <w:rsid w:val="00CF22D3"/>
    <w:rsid w:val="00CF7E3B"/>
    <w:rsid w:val="00D30601"/>
    <w:rsid w:val="00D31025"/>
    <w:rsid w:val="00D35BE9"/>
    <w:rsid w:val="00D5087B"/>
    <w:rsid w:val="00D573D1"/>
    <w:rsid w:val="00D824C1"/>
    <w:rsid w:val="00D9751D"/>
    <w:rsid w:val="00DB75C2"/>
    <w:rsid w:val="00DC363E"/>
    <w:rsid w:val="00DC6C83"/>
    <w:rsid w:val="00DD1260"/>
    <w:rsid w:val="00DD3DA3"/>
    <w:rsid w:val="00DF60A9"/>
    <w:rsid w:val="00E00F1D"/>
    <w:rsid w:val="00E27246"/>
    <w:rsid w:val="00E32A1A"/>
    <w:rsid w:val="00E32B4D"/>
    <w:rsid w:val="00E40809"/>
    <w:rsid w:val="00E43E08"/>
    <w:rsid w:val="00E63105"/>
    <w:rsid w:val="00E703FA"/>
    <w:rsid w:val="00E7383D"/>
    <w:rsid w:val="00E93B95"/>
    <w:rsid w:val="00E94148"/>
    <w:rsid w:val="00EA5AE9"/>
    <w:rsid w:val="00EA7A21"/>
    <w:rsid w:val="00EB1F79"/>
    <w:rsid w:val="00ED6AAD"/>
    <w:rsid w:val="00EF3C9A"/>
    <w:rsid w:val="00F10195"/>
    <w:rsid w:val="00F27145"/>
    <w:rsid w:val="00F52A3B"/>
    <w:rsid w:val="00F55889"/>
    <w:rsid w:val="00F701CD"/>
    <w:rsid w:val="00F72D17"/>
    <w:rsid w:val="00F7549F"/>
    <w:rsid w:val="00F872DF"/>
    <w:rsid w:val="00F9549A"/>
    <w:rsid w:val="00FA205B"/>
    <w:rsid w:val="00FA606B"/>
    <w:rsid w:val="00FC506B"/>
    <w:rsid w:val="00FE2E7F"/>
    <w:rsid w:val="00FF7488"/>
    <w:rsid w:val="09B82B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 w:uiPriority="0" w:unhideWhenUsed="0"/>
    <w:lsdException w:name="caption" w:uiPriority="35" w:qFormat="1"/>
    <w:lsdException w:name="page number" w:semiHidden="0" w:uiPriority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Plain Text" w:semiHidden="0"/>
    <w:lsdException w:name="Normal Table" w:qFormat="1"/>
    <w:lsdException w:name="Table Grid" w:semiHidden="0" w:uiPriority="39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4AF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314AF"/>
    <w:rPr>
      <w:color w:val="0000FF" w:themeColor="hyperlink"/>
      <w:u w:val="single"/>
    </w:rPr>
  </w:style>
  <w:style w:type="character" w:styleId="a4">
    <w:name w:val="page number"/>
    <w:basedOn w:val="a0"/>
    <w:rsid w:val="005314AF"/>
  </w:style>
  <w:style w:type="paragraph" w:styleId="a5">
    <w:name w:val="Plain Text"/>
    <w:basedOn w:val="a"/>
    <w:link w:val="a6"/>
    <w:uiPriority w:val="99"/>
    <w:unhideWhenUsed/>
    <w:rsid w:val="005314AF"/>
    <w:pPr>
      <w:spacing w:after="0" w:line="240" w:lineRule="auto"/>
    </w:pPr>
    <w:rPr>
      <w:rFonts w:ascii="Consolas" w:hAnsi="Consolas"/>
      <w:sz w:val="21"/>
      <w:szCs w:val="21"/>
    </w:rPr>
  </w:style>
  <w:style w:type="paragraph" w:styleId="a7">
    <w:name w:val="footer"/>
    <w:basedOn w:val="a"/>
    <w:link w:val="a8"/>
    <w:rsid w:val="005314AF"/>
    <w:pPr>
      <w:tabs>
        <w:tab w:val="center" w:pos="4536"/>
        <w:tab w:val="right" w:pos="9072"/>
      </w:tabs>
    </w:pPr>
  </w:style>
  <w:style w:type="table" w:styleId="a9">
    <w:name w:val="Table Grid"/>
    <w:basedOn w:val="a1"/>
    <w:uiPriority w:val="39"/>
    <w:qFormat/>
    <w:rsid w:val="005314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Нижний колонтитул Знак"/>
    <w:basedOn w:val="a0"/>
    <w:link w:val="a7"/>
    <w:rsid w:val="005314AF"/>
  </w:style>
  <w:style w:type="paragraph" w:customStyle="1" w:styleId="abbreviations">
    <w:name w:val="abbreviations"/>
    <w:basedOn w:val="abstract"/>
    <w:next w:val="a"/>
    <w:qFormat/>
    <w:rsid w:val="005314AF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a"/>
    <w:next w:val="keywords"/>
    <w:rsid w:val="005314AF"/>
    <w:pPr>
      <w:spacing w:before="120"/>
    </w:pPr>
    <w:rPr>
      <w:sz w:val="20"/>
    </w:rPr>
  </w:style>
  <w:style w:type="paragraph" w:customStyle="1" w:styleId="keywords">
    <w:name w:val="keywords"/>
    <w:basedOn w:val="a"/>
    <w:next w:val="a"/>
    <w:rsid w:val="005314AF"/>
    <w:pPr>
      <w:spacing w:before="120"/>
    </w:pPr>
    <w:rPr>
      <w:i/>
    </w:rPr>
  </w:style>
  <w:style w:type="paragraph" w:customStyle="1" w:styleId="1">
    <w:name w:val="Заголовок1"/>
    <w:basedOn w:val="a"/>
    <w:next w:val="author"/>
    <w:rsid w:val="005314AF"/>
    <w:rPr>
      <w:rFonts w:ascii="Arial" w:hAnsi="Arial"/>
      <w:b/>
      <w:sz w:val="36"/>
    </w:rPr>
  </w:style>
  <w:style w:type="paragraph" w:customStyle="1" w:styleId="author">
    <w:name w:val="author"/>
    <w:basedOn w:val="a"/>
    <w:next w:val="affiliation"/>
    <w:qFormat/>
    <w:rsid w:val="005314AF"/>
    <w:pPr>
      <w:spacing w:before="120"/>
    </w:pPr>
  </w:style>
  <w:style w:type="paragraph" w:customStyle="1" w:styleId="affiliation">
    <w:name w:val="affiliation"/>
    <w:basedOn w:val="a"/>
    <w:next w:val="phone"/>
    <w:qFormat/>
    <w:rsid w:val="005314AF"/>
    <w:pPr>
      <w:spacing w:before="120" w:line="240" w:lineRule="auto"/>
    </w:pPr>
    <w:rPr>
      <w:i/>
    </w:rPr>
  </w:style>
  <w:style w:type="paragraph" w:customStyle="1" w:styleId="phone">
    <w:name w:val="phone"/>
    <w:basedOn w:val="email"/>
    <w:next w:val="a"/>
    <w:rsid w:val="005314AF"/>
  </w:style>
  <w:style w:type="paragraph" w:customStyle="1" w:styleId="email">
    <w:name w:val="email"/>
    <w:basedOn w:val="a"/>
    <w:next w:val="a"/>
    <w:rsid w:val="005314AF"/>
    <w:pPr>
      <w:spacing w:before="120" w:line="240" w:lineRule="auto"/>
    </w:pPr>
    <w:rPr>
      <w:sz w:val="20"/>
    </w:rPr>
  </w:style>
  <w:style w:type="paragraph" w:customStyle="1" w:styleId="heading1">
    <w:name w:val="heading1"/>
    <w:basedOn w:val="a"/>
    <w:next w:val="a"/>
    <w:rsid w:val="005314AF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a"/>
    <w:next w:val="a"/>
    <w:rsid w:val="005314AF"/>
    <w:pPr>
      <w:keepNext/>
      <w:spacing w:before="240" w:after="180"/>
    </w:pPr>
    <w:rPr>
      <w:rFonts w:ascii="Arial" w:hAnsi="Arial"/>
      <w:b/>
    </w:rPr>
  </w:style>
  <w:style w:type="paragraph" w:customStyle="1" w:styleId="run-in">
    <w:name w:val="run-in"/>
    <w:basedOn w:val="a"/>
    <w:next w:val="a"/>
    <w:rsid w:val="005314AF"/>
    <w:pPr>
      <w:keepNext/>
      <w:spacing w:before="120"/>
    </w:pPr>
    <w:rPr>
      <w:b/>
    </w:rPr>
  </w:style>
  <w:style w:type="paragraph" w:customStyle="1" w:styleId="acknowledgements">
    <w:name w:val="acknowledgements"/>
    <w:basedOn w:val="abstract"/>
    <w:next w:val="a"/>
    <w:rsid w:val="005314AF"/>
    <w:pPr>
      <w:spacing w:before="240"/>
    </w:pPr>
  </w:style>
  <w:style w:type="paragraph" w:customStyle="1" w:styleId="reference">
    <w:name w:val="reference"/>
    <w:basedOn w:val="a"/>
    <w:rsid w:val="005314AF"/>
    <w:rPr>
      <w:sz w:val="20"/>
    </w:rPr>
  </w:style>
  <w:style w:type="paragraph" w:customStyle="1" w:styleId="figlegend">
    <w:name w:val="figlegend"/>
    <w:basedOn w:val="a"/>
    <w:next w:val="a"/>
    <w:rsid w:val="005314AF"/>
    <w:pPr>
      <w:spacing w:before="120"/>
    </w:pPr>
    <w:rPr>
      <w:sz w:val="20"/>
    </w:rPr>
  </w:style>
  <w:style w:type="paragraph" w:customStyle="1" w:styleId="10">
    <w:name w:val="Без интервала1"/>
    <w:uiPriority w:val="1"/>
    <w:qFormat/>
    <w:rsid w:val="005314AF"/>
    <w:pPr>
      <w:spacing w:after="200" w:line="276" w:lineRule="auto"/>
    </w:pPr>
    <w:rPr>
      <w:sz w:val="22"/>
      <w:szCs w:val="22"/>
      <w:lang w:val="en-US" w:eastAsia="en-US"/>
    </w:rPr>
  </w:style>
  <w:style w:type="character" w:customStyle="1" w:styleId="a6">
    <w:name w:val="Текст Знак"/>
    <w:basedOn w:val="a0"/>
    <w:link w:val="a5"/>
    <w:uiPriority w:val="99"/>
    <w:rsid w:val="005314AF"/>
    <w:rPr>
      <w:rFonts w:ascii="Consolas" w:hAnsi="Consolas"/>
      <w:sz w:val="21"/>
      <w:szCs w:val="21"/>
    </w:rPr>
  </w:style>
  <w:style w:type="paragraph" w:customStyle="1" w:styleId="11">
    <w:name w:val="Обычный1"/>
    <w:rsid w:val="002501AF"/>
    <w:pPr>
      <w:spacing w:line="276" w:lineRule="auto"/>
      <w:contextualSpacing/>
    </w:pPr>
    <w:rPr>
      <w:rFonts w:ascii="Arial" w:eastAsia="Times New Roman" w:hAnsi="Arial" w:cs="Arial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29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0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4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0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8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9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mirgazin@biocenter.kz" TargetMode="External"/><Relationship Id="rId13" Type="http://schemas.openxmlformats.org/officeDocument/2006/relationships/hyperlink" Target="mailto:syzdykova@biocenter.kz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ustov@biocenter.kz" TargetMode="External"/><Relationship Id="rId12" Type="http://schemas.openxmlformats.org/officeDocument/2006/relationships/hyperlink" Target="mailto:tamilkyun@mail.ru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berdikulov.ma@mail.ru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shustov@biocenter.kz" TargetMode="External"/><Relationship Id="rId10" Type="http://schemas.openxmlformats.org/officeDocument/2006/relationships/hyperlink" Target="mailto:karibaev.v7@mail.r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hevtsov@biocenter.kz" TargetMode="External"/><Relationship Id="rId14" Type="http://schemas.openxmlformats.org/officeDocument/2006/relationships/hyperlink" Target="mailto:yerlan.ramankulov@nu.edu.kz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5184</Words>
  <Characters>29550</Characters>
  <Application>Microsoft Office Word</Application>
  <DocSecurity>0</DocSecurity>
  <Lines>246</Lines>
  <Paragraphs>6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4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12-21T13:35:00Z</dcterms:created>
  <dcterms:modified xsi:type="dcterms:W3CDTF">2021-12-2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1.2.0.10323</vt:lpwstr>
  </property>
  <property fmtid="{D5CDD505-2E9C-101B-9397-08002B2CF9AE}" pid="3" name="ICV">
    <vt:lpwstr>AD83AA4BB526404684A1AF3758FD510F</vt:lpwstr>
  </property>
</Properties>
</file>